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922F1" w14:textId="77777777" w:rsidR="006B7AE7" w:rsidRDefault="006B7AE7" w:rsidP="000735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3520300"/>
      <w:bookmarkStart w:id="1" w:name="_Hlk155694104"/>
      <w:r>
        <w:rPr>
          <w:rFonts w:ascii="Times New Roman" w:hAnsi="Times New Roman" w:cs="Times New Roman"/>
          <w:b/>
          <w:bCs/>
          <w:sz w:val="24"/>
          <w:szCs w:val="24"/>
        </w:rPr>
        <w:t>Questions Analyzed</w:t>
      </w:r>
    </w:p>
    <w:p w14:paraId="3F5EC8F8" w14:textId="5B5D9333" w:rsidR="006B7AE7" w:rsidRPr="00190D38" w:rsidRDefault="006B7AE7" w:rsidP="0007355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90D38">
        <w:rPr>
          <w:rFonts w:ascii="Times New Roman" w:hAnsi="Times New Roman" w:cs="Times New Roman"/>
          <w:i/>
          <w:iCs/>
          <w:sz w:val="24"/>
          <w:szCs w:val="24"/>
        </w:rPr>
        <w:t>Participants were presented with the research participant consent form approved by IRB</w:t>
      </w:r>
    </w:p>
    <w:bookmarkEnd w:id="0"/>
    <w:bookmarkEnd w:id="1"/>
    <w:p w14:paraId="044A382C" w14:textId="77777777" w:rsidR="002125B7" w:rsidRDefault="002125B7" w:rsidP="002125B7">
      <w:pPr>
        <w:pStyle w:val="BlockStartLabel"/>
      </w:pPr>
      <w:r>
        <w:t>Start of Block: Demographics Part A</w:t>
      </w:r>
    </w:p>
    <w:p w14:paraId="2E599E37" w14:textId="77777777" w:rsidR="002125B7" w:rsidRDefault="002125B7" w:rsidP="002125B7"/>
    <w:p w14:paraId="3F178098" w14:textId="77777777" w:rsidR="002125B7" w:rsidRPr="003518A6" w:rsidRDefault="002125B7" w:rsidP="002125B7">
      <w:pPr>
        <w:keepNext/>
      </w:pPr>
      <w:r w:rsidRPr="003518A6">
        <w:t>Q1 I am: </w:t>
      </w:r>
    </w:p>
    <w:p w14:paraId="03AD0E2E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Female  (1) </w:t>
      </w:r>
    </w:p>
    <w:p w14:paraId="2105AEB7" w14:textId="77777777" w:rsidR="002125B7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proofErr w:type="gramStart"/>
      <w:r w:rsidRPr="003518A6">
        <w:t>Male  (</w:t>
      </w:r>
      <w:proofErr w:type="gramEnd"/>
      <w:r w:rsidRPr="003518A6">
        <w:t xml:space="preserve">2) </w:t>
      </w:r>
    </w:p>
    <w:p w14:paraId="26A52324" w14:textId="77777777" w:rsidR="00190D38" w:rsidRPr="003518A6" w:rsidRDefault="00190D38" w:rsidP="00190D38">
      <w:pPr>
        <w:pStyle w:val="ListParagraph"/>
        <w:keepNext/>
        <w:spacing w:before="120" w:after="0" w:line="276" w:lineRule="auto"/>
        <w:ind w:left="360"/>
        <w:contextualSpacing w:val="0"/>
      </w:pPr>
    </w:p>
    <w:p w14:paraId="6B72B777" w14:textId="77777777" w:rsidR="002125B7" w:rsidRPr="003518A6" w:rsidRDefault="002125B7" w:rsidP="002125B7">
      <w:pPr>
        <w:keepNext/>
      </w:pPr>
      <w:r w:rsidRPr="003518A6">
        <w:t>Q2 I am ___ years old.</w:t>
      </w:r>
    </w:p>
    <w:p w14:paraId="2AF54BCA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Under 18  (1) </w:t>
      </w:r>
    </w:p>
    <w:p w14:paraId="1F694C17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18-24  (2) </w:t>
      </w:r>
    </w:p>
    <w:p w14:paraId="2598E1AD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25-34  (3) </w:t>
      </w:r>
    </w:p>
    <w:p w14:paraId="75168316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35-44  (4) </w:t>
      </w:r>
    </w:p>
    <w:p w14:paraId="7BAFC9A4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45-54  (5) </w:t>
      </w:r>
    </w:p>
    <w:p w14:paraId="21D79317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55-64  (6) </w:t>
      </w:r>
    </w:p>
    <w:p w14:paraId="66328C3B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65 +  (7) </w:t>
      </w:r>
    </w:p>
    <w:p w14:paraId="485CE223" w14:textId="77777777" w:rsidR="002125B7" w:rsidRPr="003518A6" w:rsidRDefault="002125B7" w:rsidP="002125B7"/>
    <w:p w14:paraId="2E5C40A4" w14:textId="77777777" w:rsidR="002125B7" w:rsidRPr="003518A6" w:rsidRDefault="002125B7" w:rsidP="002125B7">
      <w:pPr>
        <w:keepNext/>
      </w:pPr>
      <w:r w:rsidRPr="003518A6">
        <w:lastRenderedPageBreak/>
        <w:t xml:space="preserve">Q3 My region of residence </w:t>
      </w:r>
      <w:proofErr w:type="gramStart"/>
      <w:r w:rsidRPr="003518A6">
        <w:t>is: _</w:t>
      </w:r>
      <w:proofErr w:type="gramEnd"/>
      <w:r w:rsidRPr="003518A6">
        <w:t>_______. (Please select one option from the drop down menu.) </w:t>
      </w:r>
    </w:p>
    <w:p w14:paraId="2428AAF2" w14:textId="77777777" w:rsidR="002125B7" w:rsidRPr="003518A6" w:rsidRDefault="002125B7" w:rsidP="002125B7">
      <w:pPr>
        <w:pStyle w:val="Dropdown"/>
        <w:keepNext/>
      </w:pPr>
      <w:r w:rsidRPr="003518A6">
        <w:t>▼ Northeast (CT, ME, MA, NH, NJ, NY, PA, RI, VT) (1) ... West (AK, AZ, CA, CO, HI, ID, MT, NV, NM, OR, UT, WA, WY) (4)</w:t>
      </w:r>
    </w:p>
    <w:p w14:paraId="02945BDE" w14:textId="77777777" w:rsidR="00190D38" w:rsidRDefault="00190D38" w:rsidP="002125B7">
      <w:pPr>
        <w:keepNext/>
      </w:pPr>
    </w:p>
    <w:p w14:paraId="7F10BAA0" w14:textId="2841E253" w:rsidR="002125B7" w:rsidRPr="003518A6" w:rsidRDefault="002125B7" w:rsidP="002125B7">
      <w:pPr>
        <w:keepNext/>
      </w:pPr>
      <w:r w:rsidRPr="003518A6">
        <w:t>Q5 The best description of my educational background is (Please select from the following): </w:t>
      </w:r>
    </w:p>
    <w:p w14:paraId="3FD48D27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Did not graduate from high school  (1) </w:t>
      </w:r>
    </w:p>
    <w:p w14:paraId="5837E2EA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Graduated from high school, did not attend college  (2) </w:t>
      </w:r>
    </w:p>
    <w:p w14:paraId="73090B5D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Attended college, no degree earned  (3) </w:t>
      </w:r>
    </w:p>
    <w:p w14:paraId="3D05DF41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Attended college, bachelor's (B.A. or B.S.), associate's, or trade degree earned  (4) </w:t>
      </w:r>
    </w:p>
    <w:p w14:paraId="25528CD1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Graduate or advanced degree earned (M.S., Ph.D., Law school)  (5) </w:t>
      </w:r>
    </w:p>
    <w:p w14:paraId="3DD3B42B" w14:textId="77777777" w:rsidR="00190D38" w:rsidRDefault="00190D38" w:rsidP="002125B7">
      <w:pPr>
        <w:keepNext/>
      </w:pPr>
    </w:p>
    <w:p w14:paraId="0712D61E" w14:textId="1094F6FB" w:rsidR="002125B7" w:rsidRPr="003518A6" w:rsidRDefault="002125B7" w:rsidP="002125B7">
      <w:pPr>
        <w:keepNext/>
      </w:pPr>
      <w:r w:rsidRPr="003518A6">
        <w:t>Q6 My annual pre-tax, household income is (Please select from the following):</w:t>
      </w:r>
    </w:p>
    <w:p w14:paraId="78ACFB76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0 - $24,999  (1) </w:t>
      </w:r>
    </w:p>
    <w:p w14:paraId="1F37D169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$25,000 - $49,999  (2) </w:t>
      </w:r>
    </w:p>
    <w:p w14:paraId="3B696038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$50,000 - $74,999  (3) </w:t>
      </w:r>
    </w:p>
    <w:p w14:paraId="549D0B3A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$75,000 - $99,999  (4) </w:t>
      </w:r>
    </w:p>
    <w:p w14:paraId="27C48378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$100,000 +  (5) </w:t>
      </w:r>
    </w:p>
    <w:p w14:paraId="38F44C70" w14:textId="77777777" w:rsidR="002125B7" w:rsidRPr="003518A6" w:rsidRDefault="002125B7" w:rsidP="002125B7"/>
    <w:p w14:paraId="242A03B7" w14:textId="77777777" w:rsidR="002125B7" w:rsidRPr="003518A6" w:rsidRDefault="002125B7" w:rsidP="002125B7">
      <w:pPr>
        <w:pStyle w:val="BlockSeparator"/>
      </w:pPr>
    </w:p>
    <w:p w14:paraId="7ADD4B2F" w14:textId="77777777" w:rsidR="002125B7" w:rsidRPr="003518A6" w:rsidRDefault="002125B7" w:rsidP="002125B7">
      <w:pPr>
        <w:pStyle w:val="BlockStartLabel"/>
      </w:pPr>
      <w:r w:rsidRPr="003518A6">
        <w:t>Start of Block: Ownership History</w:t>
      </w:r>
    </w:p>
    <w:p w14:paraId="169A43C3" w14:textId="77777777" w:rsidR="002125B7" w:rsidRPr="003518A6" w:rsidRDefault="002125B7" w:rsidP="002125B7"/>
    <w:p w14:paraId="372642B8" w14:textId="77777777" w:rsidR="002125B7" w:rsidRPr="003518A6" w:rsidRDefault="002125B7" w:rsidP="002125B7">
      <w:pPr>
        <w:keepNext/>
      </w:pPr>
      <w:r w:rsidRPr="003518A6">
        <w:t>Q7 How many pets do you currently own?</w:t>
      </w:r>
    </w:p>
    <w:p w14:paraId="51DA4D22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0  (1) </w:t>
      </w:r>
    </w:p>
    <w:p w14:paraId="3ECDE559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1  (2) </w:t>
      </w:r>
    </w:p>
    <w:p w14:paraId="7BE4528F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2  (3) </w:t>
      </w:r>
    </w:p>
    <w:p w14:paraId="01401FE1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3 or more  (4) </w:t>
      </w:r>
    </w:p>
    <w:p w14:paraId="1413ABD2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I do not currently own a pet but I plan to obtain one within the next 12 months  (5) </w:t>
      </w:r>
    </w:p>
    <w:p w14:paraId="72BC53DC" w14:textId="77777777" w:rsidR="00190D38" w:rsidRDefault="00190D38" w:rsidP="002125B7">
      <w:pPr>
        <w:keepNext/>
      </w:pPr>
    </w:p>
    <w:p w14:paraId="44FCACF2" w14:textId="7DB3B88F" w:rsidR="002125B7" w:rsidRPr="003518A6" w:rsidRDefault="002125B7" w:rsidP="002125B7">
      <w:pPr>
        <w:keepNext/>
      </w:pPr>
      <w:r w:rsidRPr="003518A6">
        <w:t>Q8 What pet(s) do you currently own? (Please select all that apply):</w:t>
      </w:r>
    </w:p>
    <w:p w14:paraId="2C8390FD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Dog(s)  (1) </w:t>
      </w:r>
    </w:p>
    <w:p w14:paraId="4E5E01EA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Cat(s)  (2) </w:t>
      </w:r>
    </w:p>
    <w:p w14:paraId="077C5D35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Rabbit(s)/Guinea Pig(s)/Chinchilla(s)  (3) </w:t>
      </w:r>
    </w:p>
    <w:p w14:paraId="49105CA5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Small Rodent(s)  (4) </w:t>
      </w:r>
    </w:p>
    <w:p w14:paraId="13BF0E18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Reptile(s)/Amphibian(s)  (5) </w:t>
      </w:r>
    </w:p>
    <w:p w14:paraId="238C74A1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Bird(s)  (6) </w:t>
      </w:r>
    </w:p>
    <w:p w14:paraId="5E630A05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Fish  (7) </w:t>
      </w:r>
    </w:p>
    <w:p w14:paraId="1884513D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>Other  (8) __________________________________________________</w:t>
      </w:r>
    </w:p>
    <w:p w14:paraId="272D4876" w14:textId="77777777" w:rsidR="002125B7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Not </w:t>
      </w:r>
      <w:proofErr w:type="gramStart"/>
      <w:r w:rsidRPr="003518A6">
        <w:t>applicable  (</w:t>
      </w:r>
      <w:proofErr w:type="gramEnd"/>
      <w:r w:rsidRPr="003518A6">
        <w:t xml:space="preserve">10) </w:t>
      </w:r>
    </w:p>
    <w:p w14:paraId="59E6DE4D" w14:textId="77777777" w:rsidR="00190D38" w:rsidRDefault="00190D38" w:rsidP="00190D38">
      <w:pPr>
        <w:keepNext/>
        <w:spacing w:after="0" w:line="276" w:lineRule="auto"/>
      </w:pPr>
    </w:p>
    <w:p w14:paraId="75DF6C03" w14:textId="77777777" w:rsidR="00190D38" w:rsidRDefault="00190D38" w:rsidP="00190D38">
      <w:pPr>
        <w:keepNext/>
        <w:spacing w:after="0" w:line="276" w:lineRule="auto"/>
      </w:pPr>
    </w:p>
    <w:p w14:paraId="0145E139" w14:textId="77777777" w:rsidR="00190D38" w:rsidRDefault="00190D38" w:rsidP="00190D38">
      <w:pPr>
        <w:keepNext/>
        <w:spacing w:after="0" w:line="276" w:lineRule="auto"/>
      </w:pPr>
    </w:p>
    <w:p w14:paraId="0C3F8B2D" w14:textId="77777777" w:rsidR="00190D38" w:rsidRDefault="00190D38" w:rsidP="00190D38">
      <w:pPr>
        <w:keepNext/>
        <w:spacing w:after="0" w:line="276" w:lineRule="auto"/>
      </w:pPr>
    </w:p>
    <w:p w14:paraId="12CA4634" w14:textId="77777777" w:rsidR="00190D38" w:rsidRPr="003518A6" w:rsidRDefault="00190D38" w:rsidP="00190D38">
      <w:pPr>
        <w:keepNext/>
        <w:spacing w:after="0" w:line="276" w:lineRule="auto"/>
      </w:pPr>
    </w:p>
    <w:p w14:paraId="563BE520" w14:textId="77777777" w:rsidR="002125B7" w:rsidRPr="003518A6" w:rsidRDefault="002125B7" w:rsidP="002125B7">
      <w:pPr>
        <w:pStyle w:val="QDisplayLogic"/>
        <w:keepNext/>
      </w:pPr>
      <w:r w:rsidRPr="003518A6">
        <w:t>Display This Question:</w:t>
      </w:r>
    </w:p>
    <w:p w14:paraId="52D1D497" w14:textId="77777777" w:rsidR="002125B7" w:rsidRPr="003518A6" w:rsidRDefault="002125B7" w:rsidP="002125B7">
      <w:pPr>
        <w:pStyle w:val="QDisplayLogic"/>
        <w:keepNext/>
        <w:ind w:firstLine="400"/>
      </w:pPr>
      <w:r w:rsidRPr="003518A6">
        <w:t>If How many pets do you currently own? = I do not currently own a pet but I plan to obtain one within the next 12 months</w:t>
      </w:r>
    </w:p>
    <w:p w14:paraId="56D58822" w14:textId="77777777" w:rsidR="002125B7" w:rsidRPr="003518A6" w:rsidRDefault="002125B7" w:rsidP="002125B7"/>
    <w:p w14:paraId="58D4740A" w14:textId="77777777" w:rsidR="002125B7" w:rsidRPr="003518A6" w:rsidRDefault="002125B7" w:rsidP="002125B7">
      <w:pPr>
        <w:keepNext/>
      </w:pPr>
      <w:r w:rsidRPr="003518A6">
        <w:t>Q9 What pet(s) do you plan to own within the next 12 months? (Please select all that apply):</w:t>
      </w:r>
    </w:p>
    <w:p w14:paraId="69748EDA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Dog(s)  (1) </w:t>
      </w:r>
    </w:p>
    <w:p w14:paraId="37993EA0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Cat(s)  (2) </w:t>
      </w:r>
    </w:p>
    <w:p w14:paraId="0D045C84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Rabbit(s)/Guinea Pig(s)/Chinchilla(s)  (3) </w:t>
      </w:r>
    </w:p>
    <w:p w14:paraId="7B5DE600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Small Rodent(s)  (4) </w:t>
      </w:r>
    </w:p>
    <w:p w14:paraId="5C4D9B17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Reptile(s)/Amphibian(s)  (5) </w:t>
      </w:r>
    </w:p>
    <w:p w14:paraId="28439C65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Bird(s)  (6) </w:t>
      </w:r>
    </w:p>
    <w:p w14:paraId="44D39CC4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Fish  (7) </w:t>
      </w:r>
    </w:p>
    <w:p w14:paraId="0531EF63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>Other  (8) __________________________________________________</w:t>
      </w:r>
    </w:p>
    <w:p w14:paraId="67B956D2" w14:textId="77777777" w:rsidR="002125B7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Not </w:t>
      </w:r>
      <w:proofErr w:type="gramStart"/>
      <w:r w:rsidRPr="003518A6">
        <w:t>applicable  (</w:t>
      </w:r>
      <w:proofErr w:type="gramEnd"/>
      <w:r w:rsidRPr="003518A6">
        <w:t xml:space="preserve">9) </w:t>
      </w:r>
    </w:p>
    <w:p w14:paraId="4B0BB942" w14:textId="77777777" w:rsidR="00296018" w:rsidRDefault="00296018" w:rsidP="00296018">
      <w:pPr>
        <w:pStyle w:val="ListParagraph"/>
        <w:keepNext/>
        <w:spacing w:before="120" w:after="0" w:line="276" w:lineRule="auto"/>
        <w:ind w:left="360"/>
        <w:contextualSpacing w:val="0"/>
      </w:pPr>
    </w:p>
    <w:p w14:paraId="6C09DBD2" w14:textId="77777777" w:rsidR="00296018" w:rsidRPr="003518A6" w:rsidRDefault="00296018" w:rsidP="00296018">
      <w:pPr>
        <w:pStyle w:val="ListParagraph"/>
        <w:keepNext/>
        <w:spacing w:before="120" w:after="0" w:line="276" w:lineRule="auto"/>
        <w:ind w:left="360"/>
        <w:contextualSpacing w:val="0"/>
      </w:pPr>
    </w:p>
    <w:p w14:paraId="4C9210B5" w14:textId="14954484" w:rsidR="00296018" w:rsidRDefault="00296018" w:rsidP="00296018">
      <w:pPr>
        <w:pStyle w:val="QDisplayLogic"/>
        <w:keepNext/>
      </w:pPr>
      <w:r>
        <w:t>Display This Question:</w:t>
      </w:r>
    </w:p>
    <w:p w14:paraId="1A97C6E6" w14:textId="77777777" w:rsidR="00296018" w:rsidRDefault="00296018" w:rsidP="00296018">
      <w:pPr>
        <w:pStyle w:val="QDisplayLogic"/>
        <w:keepNext/>
        <w:ind w:firstLine="400"/>
      </w:pPr>
      <w:r>
        <w:t xml:space="preserve">If </w:t>
      </w:r>
      <w:proofErr w:type="gramStart"/>
      <w:r>
        <w:t>How</w:t>
      </w:r>
      <w:proofErr w:type="gramEnd"/>
      <w:r>
        <w:t xml:space="preserve"> many pets do you currently own? = 0</w:t>
      </w:r>
    </w:p>
    <w:p w14:paraId="4BB6228C" w14:textId="77777777" w:rsidR="00296018" w:rsidRDefault="00296018" w:rsidP="00296018"/>
    <w:p w14:paraId="25582928" w14:textId="77777777" w:rsidR="00296018" w:rsidRDefault="00296018" w:rsidP="00296018">
      <w:pPr>
        <w:keepNext/>
      </w:pPr>
      <w:r>
        <w:t>Q10 If you do not currently own pets, have you owned pet(s) within the last 5 years?</w:t>
      </w:r>
    </w:p>
    <w:p w14:paraId="422FA445" w14:textId="77777777" w:rsidR="00296018" w:rsidRDefault="00296018" w:rsidP="00296018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proofErr w:type="gramStart"/>
      <w:r>
        <w:t>Yes  (</w:t>
      </w:r>
      <w:proofErr w:type="gramEnd"/>
      <w:r>
        <w:t xml:space="preserve">1) </w:t>
      </w:r>
    </w:p>
    <w:p w14:paraId="38BDC282" w14:textId="77777777" w:rsidR="00296018" w:rsidRDefault="00296018" w:rsidP="00296018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proofErr w:type="gramStart"/>
      <w:r>
        <w:t>No  (</w:t>
      </w:r>
      <w:proofErr w:type="gramEnd"/>
      <w:r>
        <w:t xml:space="preserve">2) </w:t>
      </w:r>
    </w:p>
    <w:p w14:paraId="09A0E02E" w14:textId="77777777" w:rsidR="00296018" w:rsidRPr="003518A6" w:rsidRDefault="00296018" w:rsidP="002125B7"/>
    <w:p w14:paraId="088DBDA3" w14:textId="77777777" w:rsidR="002125B7" w:rsidRPr="003518A6" w:rsidRDefault="002125B7" w:rsidP="002125B7">
      <w:pPr>
        <w:pStyle w:val="QDisplayLogic"/>
        <w:keepNext/>
      </w:pPr>
      <w:r w:rsidRPr="003518A6">
        <w:t>Display This Question:</w:t>
      </w:r>
    </w:p>
    <w:p w14:paraId="40B0BFF3" w14:textId="77777777" w:rsidR="002125B7" w:rsidRPr="003518A6" w:rsidRDefault="002125B7" w:rsidP="002125B7">
      <w:pPr>
        <w:pStyle w:val="QDisplayLogic"/>
        <w:keepNext/>
        <w:ind w:firstLine="400"/>
      </w:pPr>
      <w:r w:rsidRPr="003518A6">
        <w:t>If If you do not currently own pets, have you owned pet(s) within the last 5 years? = Yes</w:t>
      </w:r>
    </w:p>
    <w:p w14:paraId="57C0ADC9" w14:textId="77777777" w:rsidR="002125B7" w:rsidRPr="003518A6" w:rsidRDefault="002125B7" w:rsidP="002125B7"/>
    <w:p w14:paraId="15D7D010" w14:textId="77777777" w:rsidR="002125B7" w:rsidRPr="003518A6" w:rsidRDefault="002125B7" w:rsidP="002125B7">
      <w:pPr>
        <w:keepNext/>
      </w:pPr>
      <w:r w:rsidRPr="003518A6">
        <w:t>Q11 What pet(s) have you owned within the past 5 years? (Please select all that apply): </w:t>
      </w:r>
    </w:p>
    <w:p w14:paraId="1355B9B3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Dog(s)  (1) </w:t>
      </w:r>
    </w:p>
    <w:p w14:paraId="5AC1D13B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Cat(s)  (2) </w:t>
      </w:r>
    </w:p>
    <w:p w14:paraId="5884B008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Rabbit(s)/Guinea Pig(s)/Chinchilla(s)  (3) </w:t>
      </w:r>
    </w:p>
    <w:p w14:paraId="7561F673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Small Rodent(s)  (4) </w:t>
      </w:r>
    </w:p>
    <w:p w14:paraId="4A3887EC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Reptile(s)/Amphibian(s)  (5) </w:t>
      </w:r>
    </w:p>
    <w:p w14:paraId="75C3432B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Bird(s)  (6) </w:t>
      </w:r>
    </w:p>
    <w:p w14:paraId="5EF4D20A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Fish  (7) </w:t>
      </w:r>
    </w:p>
    <w:p w14:paraId="712AA890" w14:textId="77777777" w:rsidR="002125B7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proofErr w:type="gramStart"/>
      <w:r w:rsidRPr="003518A6">
        <w:t>Other  (</w:t>
      </w:r>
      <w:proofErr w:type="gramEnd"/>
      <w:r w:rsidRPr="003518A6">
        <w:t>8) __________________________________________________</w:t>
      </w:r>
    </w:p>
    <w:p w14:paraId="1263CB75" w14:textId="77777777" w:rsidR="00296018" w:rsidRDefault="00296018" w:rsidP="00296018">
      <w:pPr>
        <w:pStyle w:val="ListParagraph"/>
        <w:keepNext/>
        <w:spacing w:before="120" w:after="0" w:line="276" w:lineRule="auto"/>
        <w:ind w:left="360"/>
        <w:contextualSpacing w:val="0"/>
      </w:pPr>
    </w:p>
    <w:p w14:paraId="24BF027F" w14:textId="77777777" w:rsidR="002125B7" w:rsidRPr="003518A6" w:rsidRDefault="002125B7" w:rsidP="002125B7">
      <w:pPr>
        <w:pStyle w:val="QDisplayLogic"/>
        <w:keepNext/>
      </w:pPr>
      <w:r w:rsidRPr="003518A6">
        <w:t>Display This Question:</w:t>
      </w:r>
    </w:p>
    <w:p w14:paraId="4ECF7C5B" w14:textId="354E39EB" w:rsidR="002125B7" w:rsidRPr="003518A6" w:rsidRDefault="002125B7" w:rsidP="002125B7">
      <w:pPr>
        <w:pStyle w:val="QDisplayLogic"/>
        <w:keepNext/>
        <w:ind w:firstLine="400"/>
      </w:pPr>
      <w:r w:rsidRPr="003518A6">
        <w:t xml:space="preserve">If </w:t>
      </w:r>
      <w:proofErr w:type="gramStart"/>
      <w:r w:rsidRPr="003518A6">
        <w:t>How</w:t>
      </w:r>
      <w:proofErr w:type="gramEnd"/>
      <w:r w:rsidRPr="003518A6">
        <w:t xml:space="preserve"> many pets do you currently own? </w:t>
      </w:r>
      <w:r w:rsidR="00296018">
        <w:t>≠</w:t>
      </w:r>
      <w:r w:rsidRPr="003518A6">
        <w:t xml:space="preserve"> 0</w:t>
      </w:r>
    </w:p>
    <w:p w14:paraId="08E28E12" w14:textId="77777777" w:rsidR="002125B7" w:rsidRPr="003518A6" w:rsidRDefault="002125B7" w:rsidP="002125B7">
      <w:pPr>
        <w:pStyle w:val="QDisplayLogic"/>
        <w:keepNext/>
        <w:ind w:firstLine="400"/>
      </w:pPr>
      <w:r w:rsidRPr="003518A6">
        <w:t>Or If you do not currently own pets, have you owned pet(s) within the last 5 years? = Yes</w:t>
      </w:r>
    </w:p>
    <w:p w14:paraId="7671084D" w14:textId="77777777" w:rsidR="002125B7" w:rsidRPr="003518A6" w:rsidRDefault="002125B7" w:rsidP="002125B7"/>
    <w:p w14:paraId="695861EA" w14:textId="77777777" w:rsidR="002125B7" w:rsidRPr="003518A6" w:rsidRDefault="002125B7" w:rsidP="002125B7">
      <w:pPr>
        <w:keepNext/>
      </w:pPr>
      <w:r w:rsidRPr="003518A6">
        <w:t>Q12 I am the ____ . (Please select all that apply):</w:t>
      </w:r>
    </w:p>
    <w:p w14:paraId="7EB1363B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Primary caregiver for my pet(s)  (3) </w:t>
      </w:r>
    </w:p>
    <w:p w14:paraId="6F7A68AC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Primary care seeker for veterinary care  (4) </w:t>
      </w:r>
    </w:p>
    <w:p w14:paraId="460E7669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Neither  (5) </w:t>
      </w:r>
    </w:p>
    <w:p w14:paraId="23B8158E" w14:textId="77777777" w:rsidR="00073556" w:rsidRPr="003518A6" w:rsidRDefault="00073556" w:rsidP="000735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ED8131" w14:textId="77777777" w:rsidR="00296018" w:rsidRDefault="00296018" w:rsidP="002125B7">
      <w:pPr>
        <w:pStyle w:val="BlockStartLabel"/>
      </w:pPr>
    </w:p>
    <w:p w14:paraId="75BB3FD6" w14:textId="1510ADF0" w:rsidR="002125B7" w:rsidRPr="003518A6" w:rsidRDefault="002125B7" w:rsidP="002125B7">
      <w:pPr>
        <w:pStyle w:val="BlockStartLabel"/>
      </w:pPr>
      <w:r w:rsidRPr="003518A6">
        <w:t>Start of Block: Perceptions of Access to Veterinary Care and Veterinary Care Experiences</w:t>
      </w:r>
    </w:p>
    <w:p w14:paraId="4658D010" w14:textId="77777777" w:rsidR="002125B7" w:rsidRPr="003518A6" w:rsidRDefault="002125B7" w:rsidP="002125B7">
      <w:pPr>
        <w:keepNext/>
      </w:pPr>
      <w:r w:rsidRPr="003518A6">
        <w:t>Q16 I believe that the term 'access to veterinary care' implies... (Please rate your level of agreement or disagreement with the options below on a scale of [1] strongly disagree to [5] strongly agree. You may provide a response in the 'other' text box, however, you are not obligated to do so.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57"/>
        <w:gridCol w:w="1530"/>
        <w:gridCol w:w="1530"/>
        <w:gridCol w:w="1518"/>
        <w:gridCol w:w="1501"/>
        <w:gridCol w:w="1524"/>
      </w:tblGrid>
      <w:tr w:rsidR="002125B7" w:rsidRPr="003518A6" w14:paraId="29536945" w14:textId="77777777" w:rsidTr="00AA0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32DA4A" w14:textId="77777777" w:rsidR="002125B7" w:rsidRPr="003518A6" w:rsidRDefault="002125B7" w:rsidP="00AA0BE8">
            <w:pPr>
              <w:keepNext/>
            </w:pPr>
          </w:p>
        </w:tc>
        <w:tc>
          <w:tcPr>
            <w:tcW w:w="1596" w:type="dxa"/>
          </w:tcPr>
          <w:p w14:paraId="31ED38FA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1] Strongly Disagree (1)</w:t>
            </w:r>
          </w:p>
        </w:tc>
        <w:tc>
          <w:tcPr>
            <w:tcW w:w="1596" w:type="dxa"/>
          </w:tcPr>
          <w:p w14:paraId="74AF9E77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2] Disagree (2)</w:t>
            </w:r>
          </w:p>
        </w:tc>
        <w:tc>
          <w:tcPr>
            <w:tcW w:w="1596" w:type="dxa"/>
          </w:tcPr>
          <w:p w14:paraId="105F3EA8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3] Neutral (3)</w:t>
            </w:r>
          </w:p>
        </w:tc>
        <w:tc>
          <w:tcPr>
            <w:tcW w:w="1596" w:type="dxa"/>
          </w:tcPr>
          <w:p w14:paraId="30F37D96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4] Agree (4)</w:t>
            </w:r>
          </w:p>
        </w:tc>
        <w:tc>
          <w:tcPr>
            <w:tcW w:w="1596" w:type="dxa"/>
          </w:tcPr>
          <w:p w14:paraId="0825B312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5] Strongly Agree (5)</w:t>
            </w:r>
          </w:p>
        </w:tc>
      </w:tr>
      <w:tr w:rsidR="002125B7" w:rsidRPr="003518A6" w14:paraId="7FFD6BF2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FA4A96" w14:textId="77777777" w:rsidR="002125B7" w:rsidRPr="003518A6" w:rsidRDefault="002125B7" w:rsidP="00AA0BE8">
            <w:pPr>
              <w:keepNext/>
            </w:pPr>
            <w:r w:rsidRPr="003518A6">
              <w:t xml:space="preserve">Affordability (1) </w:t>
            </w:r>
          </w:p>
        </w:tc>
        <w:tc>
          <w:tcPr>
            <w:tcW w:w="1596" w:type="dxa"/>
          </w:tcPr>
          <w:p w14:paraId="400C6A7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5DD29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65BA63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AC2A4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EB61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0CDA7EE0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2314F5" w14:textId="77777777" w:rsidR="002125B7" w:rsidRPr="003518A6" w:rsidRDefault="002125B7" w:rsidP="00AA0BE8">
            <w:pPr>
              <w:keepNext/>
            </w:pPr>
            <w:r w:rsidRPr="003518A6">
              <w:t xml:space="preserve">Close geographic proximity (2) </w:t>
            </w:r>
          </w:p>
        </w:tc>
        <w:tc>
          <w:tcPr>
            <w:tcW w:w="1596" w:type="dxa"/>
          </w:tcPr>
          <w:p w14:paraId="34E7C02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C3D7D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3BF8A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BEABD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D3C933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7BBA6ECD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420695" w14:textId="77777777" w:rsidR="002125B7" w:rsidRPr="003518A6" w:rsidRDefault="002125B7" w:rsidP="00AA0BE8">
            <w:pPr>
              <w:keepNext/>
            </w:pPr>
            <w:r w:rsidRPr="003518A6">
              <w:t xml:space="preserve">Availability of service providers (3) </w:t>
            </w:r>
          </w:p>
        </w:tc>
        <w:tc>
          <w:tcPr>
            <w:tcW w:w="1596" w:type="dxa"/>
          </w:tcPr>
          <w:p w14:paraId="4103463D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AA704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A1E64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0CECA4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DF3328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50C5776F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39B68B" w14:textId="77777777" w:rsidR="002125B7" w:rsidRPr="003518A6" w:rsidRDefault="002125B7" w:rsidP="00AA0BE8">
            <w:pPr>
              <w:keepNext/>
            </w:pPr>
            <w:r w:rsidRPr="003518A6">
              <w:t xml:space="preserve">Ease of communication (4) </w:t>
            </w:r>
          </w:p>
        </w:tc>
        <w:tc>
          <w:tcPr>
            <w:tcW w:w="1596" w:type="dxa"/>
          </w:tcPr>
          <w:p w14:paraId="531CC6F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08DA3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A8B244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CBDAAD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91285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462DDF7B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83B178" w14:textId="77777777" w:rsidR="002125B7" w:rsidRPr="003518A6" w:rsidRDefault="002125B7" w:rsidP="00AA0BE8">
            <w:pPr>
              <w:keepNext/>
            </w:pPr>
            <w:r w:rsidRPr="003518A6">
              <w:t xml:space="preserve">Disability accommodations for client (5) </w:t>
            </w:r>
          </w:p>
        </w:tc>
        <w:tc>
          <w:tcPr>
            <w:tcW w:w="1596" w:type="dxa"/>
          </w:tcPr>
          <w:p w14:paraId="513C21C2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E7EF2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CED002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0ECDF1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FF8212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3238FBCE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E33D95" w14:textId="77777777" w:rsidR="002125B7" w:rsidRPr="003518A6" w:rsidRDefault="002125B7" w:rsidP="00AA0BE8">
            <w:pPr>
              <w:keepNext/>
            </w:pPr>
            <w:r w:rsidRPr="003518A6">
              <w:t xml:space="preserve">Other (6) </w:t>
            </w:r>
          </w:p>
        </w:tc>
        <w:tc>
          <w:tcPr>
            <w:tcW w:w="1596" w:type="dxa"/>
          </w:tcPr>
          <w:p w14:paraId="70BE7D6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DDD76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9E1F9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2E465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4D155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3DE7895" w14:textId="77777777" w:rsidR="002125B7" w:rsidRPr="003518A6" w:rsidRDefault="002125B7" w:rsidP="002125B7">
      <w:pPr>
        <w:pStyle w:val="QDisplayLogic"/>
        <w:keepNext/>
      </w:pPr>
      <w:r w:rsidRPr="003518A6">
        <w:t>Display This Question:</w:t>
      </w:r>
    </w:p>
    <w:p w14:paraId="58C4A081" w14:textId="77777777" w:rsidR="002125B7" w:rsidRPr="003518A6" w:rsidRDefault="002125B7" w:rsidP="002125B7">
      <w:pPr>
        <w:pStyle w:val="QDisplayLogic"/>
        <w:keepNext/>
        <w:ind w:firstLine="400"/>
      </w:pPr>
      <w:r w:rsidRPr="003518A6">
        <w:t>If I am the ____ . (Please select all that apply): = Primary care seeker for veterinary care</w:t>
      </w:r>
    </w:p>
    <w:p w14:paraId="7AB67F5E" w14:textId="77777777" w:rsidR="002125B7" w:rsidRPr="003518A6" w:rsidRDefault="002125B7" w:rsidP="002125B7">
      <w:pPr>
        <w:keepNext/>
      </w:pPr>
      <w:r w:rsidRPr="003518A6">
        <w:t>Q20 I seek out my veterinarian for the following types of care (Please select all that apply. You may provide a response in the 'other' text box, however, you are not obligated to do so.):</w:t>
      </w:r>
    </w:p>
    <w:p w14:paraId="46414258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Preventative care (e.g., annual examinations, dental care, vaccinations, parasite control)  (1) </w:t>
      </w:r>
    </w:p>
    <w:p w14:paraId="509AF3EC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Treatment (e.g., illness, injury, emergency care)  (2) </w:t>
      </w:r>
    </w:p>
    <w:p w14:paraId="638C8949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Reproductive care (e.g., genetic health testing, breeding, whelping/giving birth)  (3) </w:t>
      </w:r>
    </w:p>
    <w:p w14:paraId="217BAC95" w14:textId="77777777" w:rsidR="002125B7" w:rsidRPr="003518A6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 w:rsidRPr="003518A6">
        <w:t xml:space="preserve">Behavioral consultations  (4) </w:t>
      </w:r>
    </w:p>
    <w:p w14:paraId="20989BA9" w14:textId="77777777" w:rsidR="002125B7" w:rsidRDefault="002125B7" w:rsidP="002125B7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proofErr w:type="gramStart"/>
      <w:r w:rsidRPr="003518A6">
        <w:t>Other  (</w:t>
      </w:r>
      <w:proofErr w:type="gramEnd"/>
      <w:r w:rsidRPr="003518A6">
        <w:t>5) __________________________________________________</w:t>
      </w:r>
    </w:p>
    <w:p w14:paraId="1447C8F6" w14:textId="77777777" w:rsidR="00296018" w:rsidRPr="003518A6" w:rsidRDefault="00296018" w:rsidP="00296018">
      <w:pPr>
        <w:pStyle w:val="ListParagraph"/>
        <w:keepNext/>
        <w:spacing w:before="120" w:after="0" w:line="276" w:lineRule="auto"/>
        <w:ind w:left="360"/>
        <w:contextualSpacing w:val="0"/>
      </w:pPr>
    </w:p>
    <w:p w14:paraId="7F6A76B6" w14:textId="77777777" w:rsidR="002125B7" w:rsidRPr="003518A6" w:rsidRDefault="002125B7" w:rsidP="002125B7">
      <w:pPr>
        <w:pStyle w:val="QDisplayLogic"/>
        <w:keepNext/>
      </w:pPr>
      <w:r w:rsidRPr="003518A6">
        <w:t>Display This Question:</w:t>
      </w:r>
    </w:p>
    <w:p w14:paraId="32592AB1" w14:textId="77777777" w:rsidR="002125B7" w:rsidRPr="003518A6" w:rsidRDefault="002125B7" w:rsidP="002125B7">
      <w:pPr>
        <w:pStyle w:val="QDisplayLogic"/>
        <w:keepNext/>
        <w:ind w:firstLine="400"/>
      </w:pPr>
      <w:r w:rsidRPr="003518A6">
        <w:t>If I am the ____ . (Please select all that apply): = Primary care seeker for veterinary care</w:t>
      </w:r>
    </w:p>
    <w:p w14:paraId="7E31C3F6" w14:textId="77777777" w:rsidR="002125B7" w:rsidRPr="003518A6" w:rsidRDefault="002125B7" w:rsidP="002125B7">
      <w:pPr>
        <w:keepNext/>
      </w:pPr>
      <w:r w:rsidRPr="003518A6">
        <w:t xml:space="preserve">Q18 My veterinarian appropriately meets my need for </w:t>
      </w:r>
      <w:proofErr w:type="gramStart"/>
      <w:r w:rsidRPr="003518A6">
        <w:t>accommodations</w:t>
      </w:r>
      <w:proofErr w:type="gramEnd"/>
      <w:r w:rsidRPr="003518A6">
        <w:t xml:space="preserve"> (e.g., ramps, enlarged print, interpreter, etc.). </w:t>
      </w:r>
    </w:p>
    <w:p w14:paraId="5637A270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Yes  (1) </w:t>
      </w:r>
    </w:p>
    <w:p w14:paraId="2F5F7616" w14:textId="77777777" w:rsidR="002125B7" w:rsidRPr="003518A6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No  (2) </w:t>
      </w:r>
    </w:p>
    <w:p w14:paraId="7C41E3D5" w14:textId="77777777" w:rsidR="002125B7" w:rsidRDefault="002125B7" w:rsidP="002125B7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 w:rsidRPr="003518A6">
        <w:t xml:space="preserve">Not </w:t>
      </w:r>
      <w:proofErr w:type="gramStart"/>
      <w:r w:rsidRPr="003518A6">
        <w:t>applicable  (</w:t>
      </w:r>
      <w:proofErr w:type="gramEnd"/>
      <w:r w:rsidRPr="003518A6">
        <w:t xml:space="preserve">3) </w:t>
      </w:r>
    </w:p>
    <w:p w14:paraId="5F559FD3" w14:textId="77777777" w:rsidR="00296018" w:rsidRPr="003518A6" w:rsidRDefault="00296018" w:rsidP="00296018">
      <w:pPr>
        <w:keepNext/>
        <w:spacing w:before="120" w:after="0" w:line="276" w:lineRule="auto"/>
        <w:ind w:left="360"/>
      </w:pPr>
    </w:p>
    <w:p w14:paraId="7ABDD00C" w14:textId="77777777" w:rsidR="002125B7" w:rsidRPr="003518A6" w:rsidRDefault="002125B7" w:rsidP="002125B7">
      <w:pPr>
        <w:pStyle w:val="QDisplayLogic"/>
        <w:keepNext/>
      </w:pPr>
      <w:r w:rsidRPr="003518A6">
        <w:t>Display This Question:</w:t>
      </w:r>
    </w:p>
    <w:p w14:paraId="5EE351EC" w14:textId="77777777" w:rsidR="002125B7" w:rsidRPr="003518A6" w:rsidRDefault="002125B7" w:rsidP="002125B7">
      <w:pPr>
        <w:pStyle w:val="QDisplayLogic"/>
        <w:keepNext/>
        <w:ind w:firstLine="400"/>
      </w:pPr>
      <w:r w:rsidRPr="003518A6">
        <w:t>If I am the ____ . (Please select all that apply): = Primary care seeker for veterinary car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125B7" w:rsidRPr="003518A6" w14:paraId="6612AD55" w14:textId="77777777" w:rsidTr="00AA0BE8">
        <w:tc>
          <w:tcPr>
            <w:tcW w:w="50" w:type="dxa"/>
          </w:tcPr>
          <w:p w14:paraId="51CAA46C" w14:textId="77777777" w:rsidR="002125B7" w:rsidRPr="003518A6" w:rsidRDefault="002125B7" w:rsidP="00AA0BE8">
            <w:pPr>
              <w:keepNext/>
            </w:pPr>
            <w:r w:rsidRPr="003518A6">
              <w:rPr>
                <w:noProof/>
              </w:rPr>
              <w:drawing>
                <wp:inline distT="0" distB="0" distL="0" distR="0" wp14:anchorId="0F2ED1D9" wp14:editId="12352A2E">
                  <wp:extent cx="228600" cy="228600"/>
                  <wp:effectExtent l="0" t="0" r="0" b="0"/>
                  <wp:docPr id="3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45AA11" w14:textId="77777777" w:rsidR="002125B7" w:rsidRPr="003518A6" w:rsidRDefault="002125B7" w:rsidP="002125B7">
      <w:pPr>
        <w:keepNext/>
      </w:pPr>
      <w:r w:rsidRPr="003518A6">
        <w:t>Q83 Please rate your level of agreement or disagreement with the statements below on a scale of [1] strongly disagree to [5] strongly agree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1"/>
        <w:gridCol w:w="1559"/>
        <w:gridCol w:w="1559"/>
        <w:gridCol w:w="1552"/>
        <w:gridCol w:w="1543"/>
        <w:gridCol w:w="1556"/>
      </w:tblGrid>
      <w:tr w:rsidR="002125B7" w:rsidRPr="003518A6" w14:paraId="3703226D" w14:textId="77777777" w:rsidTr="00AA0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9A2120" w14:textId="77777777" w:rsidR="002125B7" w:rsidRPr="003518A6" w:rsidRDefault="002125B7" w:rsidP="002125B7">
            <w:pPr>
              <w:keepNext/>
              <w:jc w:val="left"/>
            </w:pPr>
          </w:p>
        </w:tc>
        <w:tc>
          <w:tcPr>
            <w:tcW w:w="1596" w:type="dxa"/>
          </w:tcPr>
          <w:p w14:paraId="04F57F07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1] Strongly Disagree (1)</w:t>
            </w:r>
          </w:p>
        </w:tc>
        <w:tc>
          <w:tcPr>
            <w:tcW w:w="1596" w:type="dxa"/>
          </w:tcPr>
          <w:p w14:paraId="5916DE12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2] Disagree (2)</w:t>
            </w:r>
          </w:p>
        </w:tc>
        <w:tc>
          <w:tcPr>
            <w:tcW w:w="1596" w:type="dxa"/>
          </w:tcPr>
          <w:p w14:paraId="5D525106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3] Neutral (3)</w:t>
            </w:r>
          </w:p>
        </w:tc>
        <w:tc>
          <w:tcPr>
            <w:tcW w:w="1596" w:type="dxa"/>
          </w:tcPr>
          <w:p w14:paraId="39FB3004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4] Agree (4)</w:t>
            </w:r>
          </w:p>
        </w:tc>
        <w:tc>
          <w:tcPr>
            <w:tcW w:w="1596" w:type="dxa"/>
          </w:tcPr>
          <w:p w14:paraId="746DE550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5] Strongly Agree (5)</w:t>
            </w:r>
          </w:p>
        </w:tc>
      </w:tr>
      <w:tr w:rsidR="002125B7" w:rsidRPr="003518A6" w14:paraId="05E1FB4B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4C8CE3" w14:textId="77777777" w:rsidR="002125B7" w:rsidRPr="003518A6" w:rsidRDefault="002125B7" w:rsidP="00AA0BE8">
            <w:pPr>
              <w:keepNext/>
            </w:pPr>
            <w:r w:rsidRPr="003518A6">
              <w:t xml:space="preserve">In the area in which I live, it is easy for me to access veterinary care. (1) </w:t>
            </w:r>
          </w:p>
        </w:tc>
        <w:tc>
          <w:tcPr>
            <w:tcW w:w="1596" w:type="dxa"/>
          </w:tcPr>
          <w:p w14:paraId="29C5996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9B2CC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11D41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03461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A57764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61AD0747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72160E" w14:textId="77777777" w:rsidR="002125B7" w:rsidRPr="003518A6" w:rsidRDefault="002125B7" w:rsidP="00AA0BE8">
            <w:pPr>
              <w:keepNext/>
            </w:pPr>
            <w:r w:rsidRPr="003518A6">
              <w:t xml:space="preserve">I typically see my veterinarian at least once a year (2) </w:t>
            </w:r>
          </w:p>
        </w:tc>
        <w:tc>
          <w:tcPr>
            <w:tcW w:w="1596" w:type="dxa"/>
          </w:tcPr>
          <w:p w14:paraId="38C4FE9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66AE3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36F80F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D71D3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88583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63094666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FD0BB4" w14:textId="77777777" w:rsidR="002125B7" w:rsidRPr="003518A6" w:rsidRDefault="002125B7" w:rsidP="00AA0BE8">
            <w:pPr>
              <w:keepNext/>
            </w:pPr>
            <w:r w:rsidRPr="003518A6">
              <w:t xml:space="preserve">I would prefer to have more frequent visits with my veterinarian (3) </w:t>
            </w:r>
          </w:p>
        </w:tc>
        <w:tc>
          <w:tcPr>
            <w:tcW w:w="1596" w:type="dxa"/>
          </w:tcPr>
          <w:p w14:paraId="17B6DB3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04E39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9BCF14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64071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70A22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5E5CD1F3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DE928A" w14:textId="77777777" w:rsidR="002125B7" w:rsidRPr="003518A6" w:rsidRDefault="002125B7" w:rsidP="00AA0BE8">
            <w:pPr>
              <w:keepNext/>
            </w:pPr>
            <w:r w:rsidRPr="003518A6">
              <w:t xml:space="preserve">I would prefer to have less frequent visits with my veterinarian (4) </w:t>
            </w:r>
          </w:p>
        </w:tc>
        <w:tc>
          <w:tcPr>
            <w:tcW w:w="1596" w:type="dxa"/>
          </w:tcPr>
          <w:p w14:paraId="76A8B004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757B4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06DC9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4A1EA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866EF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5934F5F9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EF510A" w14:textId="77777777" w:rsidR="002125B7" w:rsidRPr="003518A6" w:rsidRDefault="002125B7" w:rsidP="00AA0BE8">
            <w:pPr>
              <w:keepNext/>
            </w:pPr>
            <w:r w:rsidRPr="003518A6">
              <w:t xml:space="preserve">It takes an unnecessarily long time to get an appointment with my veterinarian. (9) </w:t>
            </w:r>
          </w:p>
        </w:tc>
        <w:tc>
          <w:tcPr>
            <w:tcW w:w="1596" w:type="dxa"/>
          </w:tcPr>
          <w:p w14:paraId="5D04A67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7378D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F0179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C4DD62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6DCBE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6DABA6D7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CD381B" w14:textId="77777777" w:rsidR="002125B7" w:rsidRPr="003518A6" w:rsidRDefault="002125B7" w:rsidP="00AA0BE8">
            <w:pPr>
              <w:keepNext/>
            </w:pPr>
            <w:r w:rsidRPr="003518A6">
              <w:t xml:space="preserve">My veterinary visits are too long (5) </w:t>
            </w:r>
          </w:p>
        </w:tc>
        <w:tc>
          <w:tcPr>
            <w:tcW w:w="1596" w:type="dxa"/>
          </w:tcPr>
          <w:p w14:paraId="5EEE5E2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9F62D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A006C1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3017E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126B4F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77F0D4BD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2C78F8" w14:textId="77777777" w:rsidR="002125B7" w:rsidRPr="003518A6" w:rsidRDefault="002125B7" w:rsidP="00AA0BE8">
            <w:pPr>
              <w:keepNext/>
            </w:pPr>
            <w:r w:rsidRPr="003518A6">
              <w:t xml:space="preserve">My veterinary visits are too short (6) </w:t>
            </w:r>
          </w:p>
        </w:tc>
        <w:tc>
          <w:tcPr>
            <w:tcW w:w="1596" w:type="dxa"/>
          </w:tcPr>
          <w:p w14:paraId="5E29AD7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F0934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5018D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D4B89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BAF25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645B84B1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1E59A2" w14:textId="77777777" w:rsidR="002125B7" w:rsidRPr="003518A6" w:rsidRDefault="002125B7" w:rsidP="00AA0BE8">
            <w:pPr>
              <w:keepNext/>
            </w:pPr>
            <w:r w:rsidRPr="003518A6">
              <w:t xml:space="preserve">During vet appointments, I wish I had more time with my veterinarian. (8) </w:t>
            </w:r>
          </w:p>
        </w:tc>
        <w:tc>
          <w:tcPr>
            <w:tcW w:w="1596" w:type="dxa"/>
          </w:tcPr>
          <w:p w14:paraId="4061892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D8376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D30D4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B1AED1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8C671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5EB95C56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FE6201" w14:textId="77777777" w:rsidR="002125B7" w:rsidRPr="003518A6" w:rsidRDefault="002125B7" w:rsidP="00AA0BE8">
            <w:pPr>
              <w:keepNext/>
            </w:pPr>
            <w:r w:rsidRPr="003518A6">
              <w:t xml:space="preserve">My veterinarian spends an adequate amount of time with me (10) </w:t>
            </w:r>
          </w:p>
        </w:tc>
        <w:tc>
          <w:tcPr>
            <w:tcW w:w="1596" w:type="dxa"/>
          </w:tcPr>
          <w:p w14:paraId="2B0282D4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61B6E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B2F5D1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8D1F5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F8A40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95BBBC5" w14:textId="77777777" w:rsidR="002125B7" w:rsidRPr="003518A6" w:rsidRDefault="002125B7" w:rsidP="002125B7">
      <w:pPr>
        <w:pStyle w:val="QDisplayLogic"/>
        <w:keepNext/>
      </w:pPr>
      <w:bookmarkStart w:id="2" w:name="_Hlk184822456"/>
      <w:r w:rsidRPr="003518A6">
        <w:t>Display This Question:</w:t>
      </w:r>
    </w:p>
    <w:p w14:paraId="7F3F6DB9" w14:textId="77777777" w:rsidR="002125B7" w:rsidRPr="003518A6" w:rsidRDefault="002125B7" w:rsidP="002125B7">
      <w:pPr>
        <w:pStyle w:val="QDisplayLogic"/>
        <w:keepNext/>
        <w:ind w:firstLine="400"/>
      </w:pPr>
      <w:r w:rsidRPr="003518A6">
        <w:t>If I am the ____ . (Please select all that apply): = Primary care seeker for veterinary car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125B7" w:rsidRPr="003518A6" w14:paraId="11FCCAD5" w14:textId="77777777" w:rsidTr="00AA0BE8">
        <w:tc>
          <w:tcPr>
            <w:tcW w:w="50" w:type="dxa"/>
          </w:tcPr>
          <w:p w14:paraId="3F614765" w14:textId="77777777" w:rsidR="002125B7" w:rsidRPr="003518A6" w:rsidRDefault="002125B7" w:rsidP="00AA0BE8">
            <w:pPr>
              <w:keepNext/>
            </w:pPr>
            <w:r w:rsidRPr="003518A6">
              <w:rPr>
                <w:noProof/>
              </w:rPr>
              <w:drawing>
                <wp:inline distT="0" distB="0" distL="0" distR="0" wp14:anchorId="00DA0B54" wp14:editId="47F13C2E">
                  <wp:extent cx="228600" cy="228600"/>
                  <wp:effectExtent l="0" t="0" r="0" b="0"/>
                  <wp:docPr id="5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EBBB78" w14:textId="77777777" w:rsidR="002125B7" w:rsidRPr="003518A6" w:rsidRDefault="002125B7" w:rsidP="002125B7">
      <w:pPr>
        <w:keepNext/>
      </w:pPr>
      <w:bookmarkStart w:id="3" w:name="_Hlk184822536"/>
      <w:r w:rsidRPr="003518A6">
        <w:t>Q22 Please rate your level of agreement or disagreement with the statements below on a scale of [1] strongly disagree to [5] strongly agre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181"/>
        <w:gridCol w:w="1456"/>
        <w:gridCol w:w="1456"/>
        <w:gridCol w:w="1430"/>
        <w:gridCol w:w="1394"/>
        <w:gridCol w:w="1443"/>
      </w:tblGrid>
      <w:tr w:rsidR="002125B7" w:rsidRPr="003518A6" w14:paraId="684352B2" w14:textId="77777777" w:rsidTr="00AA0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83BA8A" w14:textId="77777777" w:rsidR="002125B7" w:rsidRPr="003518A6" w:rsidRDefault="002125B7" w:rsidP="00AA0BE8">
            <w:pPr>
              <w:keepNext/>
            </w:pPr>
            <w:bookmarkStart w:id="4" w:name="_Hlk184822562"/>
            <w:bookmarkEnd w:id="3"/>
          </w:p>
        </w:tc>
        <w:tc>
          <w:tcPr>
            <w:tcW w:w="1596" w:type="dxa"/>
          </w:tcPr>
          <w:p w14:paraId="21983912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1] Strongly Disagree (1)</w:t>
            </w:r>
          </w:p>
        </w:tc>
        <w:tc>
          <w:tcPr>
            <w:tcW w:w="1596" w:type="dxa"/>
          </w:tcPr>
          <w:p w14:paraId="67D22175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2] Disagree (2)</w:t>
            </w:r>
          </w:p>
        </w:tc>
        <w:tc>
          <w:tcPr>
            <w:tcW w:w="1596" w:type="dxa"/>
          </w:tcPr>
          <w:p w14:paraId="035A6F02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3] Neutral (3)</w:t>
            </w:r>
          </w:p>
        </w:tc>
        <w:tc>
          <w:tcPr>
            <w:tcW w:w="1596" w:type="dxa"/>
          </w:tcPr>
          <w:p w14:paraId="3F61499D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4] Agree (4)</w:t>
            </w:r>
          </w:p>
        </w:tc>
        <w:tc>
          <w:tcPr>
            <w:tcW w:w="1596" w:type="dxa"/>
          </w:tcPr>
          <w:p w14:paraId="1251D41F" w14:textId="77777777" w:rsidR="002125B7" w:rsidRPr="003518A6" w:rsidRDefault="002125B7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5] Strongly Agree (5)</w:t>
            </w:r>
          </w:p>
        </w:tc>
      </w:tr>
      <w:tr w:rsidR="002125B7" w:rsidRPr="003518A6" w14:paraId="11016F96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9C861A9" w14:textId="77777777" w:rsidR="002125B7" w:rsidRPr="003518A6" w:rsidRDefault="002125B7" w:rsidP="00AA0BE8">
            <w:pPr>
              <w:keepNext/>
            </w:pPr>
            <w:r w:rsidRPr="003518A6">
              <w:t xml:space="preserve">I am reluctant to seek veterinary care. (1) </w:t>
            </w:r>
          </w:p>
        </w:tc>
        <w:tc>
          <w:tcPr>
            <w:tcW w:w="1596" w:type="dxa"/>
          </w:tcPr>
          <w:p w14:paraId="175778E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C6B833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95346D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09006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61623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17BB9ABF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22895B" w14:textId="77777777" w:rsidR="002125B7" w:rsidRPr="003518A6" w:rsidRDefault="002125B7" w:rsidP="00AA0BE8">
            <w:pPr>
              <w:keepNext/>
            </w:pPr>
            <w:r w:rsidRPr="003518A6">
              <w:t xml:space="preserve">I have had to forego seeking veterinary care in order to meet other pressing needs (e.g., my own medical care). (15) </w:t>
            </w:r>
          </w:p>
        </w:tc>
        <w:tc>
          <w:tcPr>
            <w:tcW w:w="1596" w:type="dxa"/>
          </w:tcPr>
          <w:p w14:paraId="6AFC6D4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F93B7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6C56F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514E38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32AA4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6264C630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2C5E44" w14:textId="77777777" w:rsidR="002125B7" w:rsidRPr="003518A6" w:rsidRDefault="002125B7" w:rsidP="00AA0BE8">
            <w:pPr>
              <w:keepNext/>
            </w:pPr>
            <w:r w:rsidRPr="003518A6">
              <w:t xml:space="preserve">Before going to the veterinarian, I would rather search online or ask a friend for a solution. (2) </w:t>
            </w:r>
          </w:p>
        </w:tc>
        <w:tc>
          <w:tcPr>
            <w:tcW w:w="1596" w:type="dxa"/>
          </w:tcPr>
          <w:p w14:paraId="2829181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8F0054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0C70A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4AA43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8A9AE2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18392530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140377" w14:textId="77777777" w:rsidR="002125B7" w:rsidRPr="003518A6" w:rsidRDefault="002125B7" w:rsidP="00AA0BE8">
            <w:pPr>
              <w:keepNext/>
            </w:pPr>
            <w:r w:rsidRPr="003518A6">
              <w:t xml:space="preserve">I have difficulty communicating with my veterinarian. (3) </w:t>
            </w:r>
          </w:p>
        </w:tc>
        <w:tc>
          <w:tcPr>
            <w:tcW w:w="1596" w:type="dxa"/>
          </w:tcPr>
          <w:p w14:paraId="4DD5D8E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EDF1C1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602D91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C0CCD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7F6B03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2CAC6EDA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5466C5" w14:textId="77777777" w:rsidR="002125B7" w:rsidRPr="003518A6" w:rsidRDefault="002125B7" w:rsidP="00AA0BE8">
            <w:pPr>
              <w:keepNext/>
            </w:pPr>
            <w:r w:rsidRPr="003518A6">
              <w:t xml:space="preserve">My veterinarian makes me feel comfortable when I ask questions. (4) </w:t>
            </w:r>
          </w:p>
        </w:tc>
        <w:tc>
          <w:tcPr>
            <w:tcW w:w="1596" w:type="dxa"/>
          </w:tcPr>
          <w:p w14:paraId="37F7869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F2D50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E236C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5CE2C3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74249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0425E44E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256B4C" w14:textId="77777777" w:rsidR="002125B7" w:rsidRPr="003518A6" w:rsidRDefault="002125B7" w:rsidP="00AA0BE8">
            <w:pPr>
              <w:keepNext/>
            </w:pPr>
            <w:r w:rsidRPr="003518A6">
              <w:t xml:space="preserve">My veterinarian answers my questions in a way I can understand. (5) </w:t>
            </w:r>
          </w:p>
        </w:tc>
        <w:tc>
          <w:tcPr>
            <w:tcW w:w="1596" w:type="dxa"/>
          </w:tcPr>
          <w:p w14:paraId="2C92351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0BEEE8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D8E031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1DB48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A4A39F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2D5E8017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B43A23" w14:textId="77777777" w:rsidR="002125B7" w:rsidRPr="003518A6" w:rsidRDefault="002125B7" w:rsidP="00AA0BE8">
            <w:pPr>
              <w:keepNext/>
            </w:pPr>
            <w:r w:rsidRPr="003518A6">
              <w:t xml:space="preserve">My veterinarian interacts with me in a way that is culturally sensitive (16) </w:t>
            </w:r>
          </w:p>
        </w:tc>
        <w:tc>
          <w:tcPr>
            <w:tcW w:w="1596" w:type="dxa"/>
          </w:tcPr>
          <w:p w14:paraId="6927143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3FC1CD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FA88F2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64A3F3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F27AD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0E924B48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64B605" w14:textId="77777777" w:rsidR="002125B7" w:rsidRPr="003518A6" w:rsidRDefault="002125B7" w:rsidP="00AA0BE8">
            <w:pPr>
              <w:keepNext/>
            </w:pPr>
            <w:r w:rsidRPr="003518A6">
              <w:t xml:space="preserve">I feel respected by my veterinarian (6) </w:t>
            </w:r>
          </w:p>
        </w:tc>
        <w:tc>
          <w:tcPr>
            <w:tcW w:w="1596" w:type="dxa"/>
          </w:tcPr>
          <w:p w14:paraId="3BA7921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9D5A7F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A58C8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0E1C4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605B1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6F81987E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5ED429" w14:textId="77777777" w:rsidR="002125B7" w:rsidRPr="003518A6" w:rsidRDefault="002125B7" w:rsidP="00AA0BE8">
            <w:pPr>
              <w:keepNext/>
            </w:pPr>
            <w:r w:rsidRPr="003518A6">
              <w:t xml:space="preserve">I feel that my veterinarian really listens to my concerns (17) </w:t>
            </w:r>
          </w:p>
        </w:tc>
        <w:tc>
          <w:tcPr>
            <w:tcW w:w="1596" w:type="dxa"/>
          </w:tcPr>
          <w:p w14:paraId="59FDFBE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B623B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85DA7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19A6F8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275F58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4524EB18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C41EB2" w14:textId="77777777" w:rsidR="002125B7" w:rsidRPr="003518A6" w:rsidRDefault="002125B7" w:rsidP="00AA0BE8">
            <w:pPr>
              <w:keepNext/>
            </w:pPr>
            <w:r w:rsidRPr="003518A6">
              <w:t xml:space="preserve">I believe my veterinarian possesses the necessary tools and expertise to treat my animal(s). (12) </w:t>
            </w:r>
          </w:p>
        </w:tc>
        <w:tc>
          <w:tcPr>
            <w:tcW w:w="1596" w:type="dxa"/>
          </w:tcPr>
          <w:p w14:paraId="53DA757E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DA5303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AF9E0B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4EBA87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569F2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2C9EB3B0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5BD3A8" w14:textId="77777777" w:rsidR="002125B7" w:rsidRPr="003518A6" w:rsidRDefault="002125B7" w:rsidP="00AA0BE8">
            <w:pPr>
              <w:keepNext/>
            </w:pPr>
            <w:r w:rsidRPr="003518A6">
              <w:t xml:space="preserve">I am dissatisfied with the veterinarian/veterinary care options accessible to me, but they are my only choice (18) </w:t>
            </w:r>
          </w:p>
        </w:tc>
        <w:tc>
          <w:tcPr>
            <w:tcW w:w="1596" w:type="dxa"/>
          </w:tcPr>
          <w:p w14:paraId="41D3A900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073E1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E5D112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927BC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A34BC5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5B7" w:rsidRPr="003518A6" w14:paraId="1250BA20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6028CC" w14:textId="77777777" w:rsidR="002125B7" w:rsidRPr="003518A6" w:rsidRDefault="002125B7" w:rsidP="00AA0BE8">
            <w:pPr>
              <w:keepNext/>
            </w:pPr>
            <w:r w:rsidRPr="003518A6">
              <w:t xml:space="preserve">I trust my veterinarian and believe they provide the best possible care. (13) </w:t>
            </w:r>
          </w:p>
        </w:tc>
        <w:tc>
          <w:tcPr>
            <w:tcW w:w="1596" w:type="dxa"/>
          </w:tcPr>
          <w:p w14:paraId="070A0D5A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AEF71C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4AB699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4C0C16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786F3F" w14:textId="77777777" w:rsidR="002125B7" w:rsidRPr="003518A6" w:rsidRDefault="002125B7" w:rsidP="002125B7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2"/>
      <w:bookmarkEnd w:id="4"/>
    </w:tbl>
    <w:p w14:paraId="6F0A35B4" w14:textId="77777777" w:rsidR="002125B7" w:rsidRPr="003518A6" w:rsidRDefault="002125B7" w:rsidP="000735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A5EB9" w14:textId="77777777" w:rsidR="00073556" w:rsidRPr="003518A6" w:rsidRDefault="00073556" w:rsidP="000735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E3815" w14:textId="77777777" w:rsidR="009122B0" w:rsidRPr="003518A6" w:rsidRDefault="009122B0" w:rsidP="009122B0">
      <w:pPr>
        <w:pStyle w:val="BlockStartLabel"/>
      </w:pPr>
      <w:r w:rsidRPr="003518A6">
        <w:t>Start of Block: Perceptions of Veterinary Service Providers and Care Preferences</w:t>
      </w:r>
    </w:p>
    <w:p w14:paraId="3B7A579E" w14:textId="77777777" w:rsidR="009122B0" w:rsidRPr="003518A6" w:rsidRDefault="009122B0" w:rsidP="009122B0">
      <w:pPr>
        <w:pStyle w:val="QDisplayLogic"/>
        <w:keepNext/>
      </w:pPr>
      <w:r w:rsidRPr="003518A6">
        <w:t>Display This Question:</w:t>
      </w:r>
    </w:p>
    <w:p w14:paraId="5F802801" w14:textId="77777777" w:rsidR="009122B0" w:rsidRPr="003518A6" w:rsidRDefault="009122B0" w:rsidP="009122B0">
      <w:pPr>
        <w:pStyle w:val="QDisplayLogic"/>
        <w:keepNext/>
        <w:ind w:firstLine="400"/>
      </w:pPr>
      <w:r w:rsidRPr="003518A6">
        <w:t>If I am the ____ . (Please select all that apply): = Primary care seeker for veterinary care</w:t>
      </w:r>
    </w:p>
    <w:p w14:paraId="528BA5E0" w14:textId="77777777" w:rsidR="009122B0" w:rsidRPr="003518A6" w:rsidRDefault="009122B0" w:rsidP="009122B0"/>
    <w:p w14:paraId="1D53C07F" w14:textId="77777777" w:rsidR="009122B0" w:rsidRPr="003518A6" w:rsidRDefault="009122B0" w:rsidP="009122B0">
      <w:pPr>
        <w:keepNext/>
      </w:pPr>
      <w:r w:rsidRPr="003518A6">
        <w:t>Q92 Please rate the frequency with which you experience the following conditions on a scale of [1] never to [5] alway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8"/>
        <w:gridCol w:w="1550"/>
        <w:gridCol w:w="1552"/>
        <w:gridCol w:w="1576"/>
        <w:gridCol w:w="1549"/>
        <w:gridCol w:w="1555"/>
      </w:tblGrid>
      <w:tr w:rsidR="009122B0" w:rsidRPr="003518A6" w14:paraId="7055DAC4" w14:textId="77777777" w:rsidTr="00AA0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0C92FE" w14:textId="77777777" w:rsidR="009122B0" w:rsidRPr="003518A6" w:rsidRDefault="009122B0" w:rsidP="00AA0BE8">
            <w:pPr>
              <w:keepNext/>
            </w:pPr>
          </w:p>
        </w:tc>
        <w:tc>
          <w:tcPr>
            <w:tcW w:w="1596" w:type="dxa"/>
          </w:tcPr>
          <w:p w14:paraId="4A6FDF5B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1] Never (1)</w:t>
            </w:r>
          </w:p>
        </w:tc>
        <w:tc>
          <w:tcPr>
            <w:tcW w:w="1596" w:type="dxa"/>
          </w:tcPr>
          <w:p w14:paraId="40D89208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2] Rarely (2)</w:t>
            </w:r>
          </w:p>
        </w:tc>
        <w:tc>
          <w:tcPr>
            <w:tcW w:w="1596" w:type="dxa"/>
          </w:tcPr>
          <w:p w14:paraId="4F670CEE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3] Sometimes (3)</w:t>
            </w:r>
          </w:p>
        </w:tc>
        <w:tc>
          <w:tcPr>
            <w:tcW w:w="1596" w:type="dxa"/>
          </w:tcPr>
          <w:p w14:paraId="3F67E000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4] Often (4)</w:t>
            </w:r>
          </w:p>
        </w:tc>
        <w:tc>
          <w:tcPr>
            <w:tcW w:w="1596" w:type="dxa"/>
          </w:tcPr>
          <w:p w14:paraId="0F093C2A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5] Always (5)</w:t>
            </w:r>
          </w:p>
        </w:tc>
      </w:tr>
      <w:tr w:rsidR="009122B0" w:rsidRPr="003518A6" w14:paraId="4A3D00DA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B6844B" w14:textId="77777777" w:rsidR="009122B0" w:rsidRPr="003518A6" w:rsidRDefault="009122B0" w:rsidP="00AA0BE8">
            <w:pPr>
              <w:keepNext/>
            </w:pPr>
            <w:r w:rsidRPr="003518A6">
              <w:t xml:space="preserve">I am satisfied with both the quality of care my veterinarian provides my pet and the interactions they have with me (1) </w:t>
            </w:r>
          </w:p>
        </w:tc>
        <w:tc>
          <w:tcPr>
            <w:tcW w:w="1596" w:type="dxa"/>
          </w:tcPr>
          <w:p w14:paraId="7CFE0B1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FC1CAA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E47F4C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F462C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7E0971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3994247D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568C01" w14:textId="77777777" w:rsidR="009122B0" w:rsidRPr="003518A6" w:rsidRDefault="009122B0" w:rsidP="00AA0BE8">
            <w:pPr>
              <w:keepNext/>
            </w:pPr>
            <w:r w:rsidRPr="003518A6">
              <w:t xml:space="preserve">I am satisfied with the quality of care my veterinarian provides my pet, but I am dissatisfied with the interactions they have with me (2) </w:t>
            </w:r>
          </w:p>
        </w:tc>
        <w:tc>
          <w:tcPr>
            <w:tcW w:w="1596" w:type="dxa"/>
          </w:tcPr>
          <w:p w14:paraId="1045CFEB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461DC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F0FFA2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8BC75E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6C08A3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2F7F4BA6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48AFFF" w14:textId="77777777" w:rsidR="009122B0" w:rsidRPr="003518A6" w:rsidRDefault="009122B0" w:rsidP="00AA0BE8">
            <w:pPr>
              <w:keepNext/>
            </w:pPr>
            <w:r w:rsidRPr="003518A6">
              <w:t xml:space="preserve">I am dissatisfied with the quality of care my veterinarian provides my pet, but satisfied with their interactions with me (3) </w:t>
            </w:r>
          </w:p>
        </w:tc>
        <w:tc>
          <w:tcPr>
            <w:tcW w:w="1596" w:type="dxa"/>
          </w:tcPr>
          <w:p w14:paraId="16948249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56EA49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66D31A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BD6B7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D0274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0875BB21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85E104" w14:textId="77777777" w:rsidR="009122B0" w:rsidRPr="003518A6" w:rsidRDefault="009122B0" w:rsidP="00AA0BE8">
            <w:pPr>
              <w:keepNext/>
            </w:pPr>
            <w:r w:rsidRPr="003518A6">
              <w:t xml:space="preserve">I am dissatisfied with both the quality of care my veterinarian provides my pet and their interactions with me (4) </w:t>
            </w:r>
          </w:p>
        </w:tc>
        <w:tc>
          <w:tcPr>
            <w:tcW w:w="1596" w:type="dxa"/>
          </w:tcPr>
          <w:p w14:paraId="48163BC2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FF4B22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F22008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C3B416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E0A063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7988734" w14:textId="77777777" w:rsidR="009122B0" w:rsidRPr="003518A6" w:rsidRDefault="009122B0" w:rsidP="009122B0"/>
    <w:p w14:paraId="7A76A608" w14:textId="77777777" w:rsidR="009122B0" w:rsidRPr="003518A6" w:rsidRDefault="009122B0" w:rsidP="009122B0">
      <w:pPr>
        <w:pStyle w:val="QDisplayLogic"/>
        <w:keepNext/>
      </w:pPr>
      <w:r w:rsidRPr="003518A6">
        <w:t>Display This Question:</w:t>
      </w:r>
    </w:p>
    <w:p w14:paraId="34CC7C9D" w14:textId="77777777" w:rsidR="009122B0" w:rsidRPr="003518A6" w:rsidRDefault="009122B0" w:rsidP="009122B0">
      <w:pPr>
        <w:pStyle w:val="QDisplayLogic"/>
        <w:keepNext/>
        <w:ind w:firstLine="400"/>
      </w:pPr>
      <w:r w:rsidRPr="003518A6">
        <w:t>If The following factors create difficulty for me when I need to seek veterinary care. (Please rate... = [5] Strongly Agree</w:t>
      </w:r>
    </w:p>
    <w:p w14:paraId="23D568AE" w14:textId="77777777" w:rsidR="009122B0" w:rsidRPr="003518A6" w:rsidRDefault="009122B0" w:rsidP="009122B0">
      <w:pPr>
        <w:pStyle w:val="QDisplayLogic"/>
        <w:keepNext/>
        <w:ind w:firstLine="400"/>
      </w:pPr>
      <w:r w:rsidRPr="003518A6">
        <w:t>Or The following factors create difficulty for me when I need to seek veterinary care. (Please rate... = [4] Agree</w:t>
      </w:r>
    </w:p>
    <w:p w14:paraId="4D1DA64A" w14:textId="77777777" w:rsidR="009122B0" w:rsidRPr="003518A6" w:rsidRDefault="009122B0" w:rsidP="009122B0">
      <w:pPr>
        <w:pStyle w:val="QDisplayLogic"/>
        <w:keepNext/>
        <w:ind w:firstLine="400"/>
      </w:pPr>
      <w:r w:rsidRPr="003518A6">
        <w:t>Or The following factors create difficulty for me when I need to seek veterinary care. (Please rate... = [3] Neutral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9122B0" w:rsidRPr="003518A6" w14:paraId="4A55D09F" w14:textId="77777777" w:rsidTr="00AA0BE8">
        <w:tc>
          <w:tcPr>
            <w:tcW w:w="50" w:type="dxa"/>
          </w:tcPr>
          <w:p w14:paraId="05813EE0" w14:textId="77777777" w:rsidR="009122B0" w:rsidRPr="003518A6" w:rsidRDefault="009122B0" w:rsidP="00AA0BE8">
            <w:pPr>
              <w:keepNext/>
            </w:pPr>
            <w:r w:rsidRPr="003518A6">
              <w:rPr>
                <w:noProof/>
              </w:rPr>
              <w:drawing>
                <wp:inline distT="0" distB="0" distL="0" distR="0" wp14:anchorId="4507932D" wp14:editId="4EA5EF00">
                  <wp:extent cx="228600" cy="228600"/>
                  <wp:effectExtent l="0" t="0" r="0" b="0"/>
                  <wp:docPr id="6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C79D9E" w14:textId="77777777" w:rsidR="009122B0" w:rsidRPr="003518A6" w:rsidRDefault="009122B0" w:rsidP="009122B0">
      <w:pPr>
        <w:keepNext/>
      </w:pPr>
      <w:r w:rsidRPr="003518A6">
        <w:t>Q86 Please rate your level of agreement or disagreement with the statements below on a scale of [1] strongly disagree to [5] strongly agre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065"/>
        <w:gridCol w:w="1476"/>
        <w:gridCol w:w="1477"/>
        <w:gridCol w:w="1454"/>
        <w:gridCol w:w="1423"/>
        <w:gridCol w:w="1465"/>
      </w:tblGrid>
      <w:tr w:rsidR="009122B0" w:rsidRPr="003518A6" w14:paraId="186E51BB" w14:textId="77777777" w:rsidTr="00AA0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F6A179" w14:textId="77777777" w:rsidR="009122B0" w:rsidRPr="003518A6" w:rsidRDefault="009122B0" w:rsidP="00AA0BE8">
            <w:pPr>
              <w:keepNext/>
            </w:pPr>
          </w:p>
        </w:tc>
        <w:tc>
          <w:tcPr>
            <w:tcW w:w="1596" w:type="dxa"/>
          </w:tcPr>
          <w:p w14:paraId="0B9D6817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1] Strongly Disagree (1)</w:t>
            </w:r>
          </w:p>
        </w:tc>
        <w:tc>
          <w:tcPr>
            <w:tcW w:w="1596" w:type="dxa"/>
          </w:tcPr>
          <w:p w14:paraId="30AEF89F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2] Disagree (2)</w:t>
            </w:r>
          </w:p>
        </w:tc>
        <w:tc>
          <w:tcPr>
            <w:tcW w:w="1596" w:type="dxa"/>
          </w:tcPr>
          <w:p w14:paraId="4384C36E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3] Neutral (3)</w:t>
            </w:r>
          </w:p>
        </w:tc>
        <w:tc>
          <w:tcPr>
            <w:tcW w:w="1596" w:type="dxa"/>
          </w:tcPr>
          <w:p w14:paraId="574A1A5E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4] Agree (4)</w:t>
            </w:r>
          </w:p>
        </w:tc>
        <w:tc>
          <w:tcPr>
            <w:tcW w:w="1596" w:type="dxa"/>
          </w:tcPr>
          <w:p w14:paraId="50E265F5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5] Strongly Agree (5)</w:t>
            </w:r>
          </w:p>
        </w:tc>
      </w:tr>
      <w:tr w:rsidR="009122B0" w:rsidRPr="003518A6" w14:paraId="0E486FD4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4231B9" w14:textId="77777777" w:rsidR="009122B0" w:rsidRPr="003518A6" w:rsidRDefault="009122B0" w:rsidP="00AA0BE8">
            <w:pPr>
              <w:keepNext/>
            </w:pPr>
            <w:r w:rsidRPr="003518A6">
              <w:t xml:space="preserve">In circumstances where I experience barriers to accessing a veterinarian, I would be willing to see a veterinary technician/veterinary nurse (5) </w:t>
            </w:r>
          </w:p>
        </w:tc>
        <w:tc>
          <w:tcPr>
            <w:tcW w:w="1596" w:type="dxa"/>
          </w:tcPr>
          <w:p w14:paraId="157A684B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FFAFCF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08524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48F22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7E171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6DA4FBF7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F6C5E0" w14:textId="77777777" w:rsidR="009122B0" w:rsidRPr="003518A6" w:rsidRDefault="009122B0" w:rsidP="00AA0BE8">
            <w:pPr>
              <w:keepNext/>
            </w:pPr>
            <w:r w:rsidRPr="003518A6">
              <w:t xml:space="preserve">In circumstances where I experience barriers to accessing a veterinarian, I would be willing to see a mid-tier veterinary professional (more advanced education/training than a veterinary technician; similar to a nurse practitioner or physician's assistant in human medicine) (6) </w:t>
            </w:r>
          </w:p>
        </w:tc>
        <w:tc>
          <w:tcPr>
            <w:tcW w:w="1596" w:type="dxa"/>
          </w:tcPr>
          <w:p w14:paraId="1511DC26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375300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7825DB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5109E4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F546AC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356C9355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631782" w14:textId="77777777" w:rsidR="009122B0" w:rsidRPr="003518A6" w:rsidRDefault="009122B0" w:rsidP="00AA0BE8">
            <w:pPr>
              <w:keepNext/>
            </w:pPr>
            <w:r w:rsidRPr="003518A6">
              <w:t xml:space="preserve">In circumstances where I experience barriers to accessing a veterinarian, I would prefer to see a veterinary technician/veterinary nurse rather than forego care (8) </w:t>
            </w:r>
          </w:p>
        </w:tc>
        <w:tc>
          <w:tcPr>
            <w:tcW w:w="1596" w:type="dxa"/>
          </w:tcPr>
          <w:p w14:paraId="0D89BBE8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FA797C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1391D1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CDDDDD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C5201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3523DCB5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5CE538" w14:textId="77777777" w:rsidR="009122B0" w:rsidRPr="003518A6" w:rsidRDefault="009122B0" w:rsidP="00AA0BE8">
            <w:pPr>
              <w:keepNext/>
            </w:pPr>
            <w:r w:rsidRPr="003518A6">
              <w:t xml:space="preserve">In circumstances where I experience barriers to accessing a veterinarian, I would prefer to see a mid-tier veterinary professional (more advanced education/training than a veterinary technician; similar to a nurse practitioner or physician's assistant in human medicine) rather than forego care (9) </w:t>
            </w:r>
          </w:p>
        </w:tc>
        <w:tc>
          <w:tcPr>
            <w:tcW w:w="1596" w:type="dxa"/>
          </w:tcPr>
          <w:p w14:paraId="03D257CF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7F5819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637DE4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E16042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3681F1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19C4C5" w14:textId="77777777" w:rsidR="009122B0" w:rsidRPr="003518A6" w:rsidRDefault="009122B0" w:rsidP="009122B0"/>
    <w:p w14:paraId="08F00584" w14:textId="77777777" w:rsidR="009122B0" w:rsidRPr="003518A6" w:rsidRDefault="009122B0" w:rsidP="009122B0">
      <w:pPr>
        <w:pStyle w:val="QDisplayLogic"/>
        <w:keepNext/>
      </w:pPr>
      <w:r w:rsidRPr="003518A6">
        <w:t>Display This Question:</w:t>
      </w:r>
    </w:p>
    <w:p w14:paraId="7B1043D9" w14:textId="25F562E0" w:rsidR="009122B0" w:rsidRPr="003518A6" w:rsidRDefault="009122B0" w:rsidP="009122B0">
      <w:pPr>
        <w:pStyle w:val="QDisplayLogic"/>
        <w:keepNext/>
        <w:ind w:firstLine="400"/>
      </w:pPr>
      <w:r w:rsidRPr="003518A6">
        <w:t xml:space="preserve">If How many pets do you currently own? </w:t>
      </w:r>
      <w:r w:rsidR="00600CAB">
        <w:t>≠</w:t>
      </w:r>
      <w:r w:rsidRPr="003518A6">
        <w:t xml:space="preserve"> 0</w:t>
      </w:r>
    </w:p>
    <w:p w14:paraId="3A07C871" w14:textId="77777777" w:rsidR="009122B0" w:rsidRPr="003518A6" w:rsidRDefault="009122B0" w:rsidP="009122B0">
      <w:pPr>
        <w:pStyle w:val="QDisplayLogic"/>
        <w:keepNext/>
        <w:ind w:firstLine="400"/>
      </w:pPr>
      <w:r w:rsidRPr="003518A6">
        <w:t>Or If you do not currently own pets, have you owned pet(s) within the last 5 years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9122B0" w:rsidRPr="003518A6" w14:paraId="663E3A77" w14:textId="77777777" w:rsidTr="00AA0BE8">
        <w:tc>
          <w:tcPr>
            <w:tcW w:w="50" w:type="dxa"/>
          </w:tcPr>
          <w:p w14:paraId="57A168CC" w14:textId="77777777" w:rsidR="009122B0" w:rsidRPr="003518A6" w:rsidRDefault="009122B0" w:rsidP="00AA0BE8">
            <w:pPr>
              <w:keepNext/>
            </w:pPr>
            <w:r w:rsidRPr="003518A6">
              <w:rPr>
                <w:noProof/>
              </w:rPr>
              <w:drawing>
                <wp:inline distT="0" distB="0" distL="0" distR="0" wp14:anchorId="4ECEC20B" wp14:editId="6CF7012D">
                  <wp:extent cx="228600" cy="228600"/>
                  <wp:effectExtent l="0" t="0" r="0" b="0"/>
                  <wp:docPr id="7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40BA29" w14:textId="77777777" w:rsidR="009122B0" w:rsidRPr="003518A6" w:rsidRDefault="009122B0" w:rsidP="009122B0">
      <w:pPr>
        <w:keepNext/>
      </w:pPr>
      <w:bookmarkStart w:id="5" w:name="_Hlk184823457"/>
      <w:r w:rsidRPr="003518A6">
        <w:t>Q90 Please rate your level of agreement or disagreement with the statements below on a scale of [1] strongly disagree to [5] strongly agree.</w:t>
      </w:r>
    </w:p>
    <w:bookmarkEnd w:id="5"/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065"/>
        <w:gridCol w:w="1476"/>
        <w:gridCol w:w="1477"/>
        <w:gridCol w:w="1454"/>
        <w:gridCol w:w="1423"/>
        <w:gridCol w:w="1465"/>
      </w:tblGrid>
      <w:tr w:rsidR="009122B0" w:rsidRPr="003518A6" w14:paraId="05B977B1" w14:textId="77777777" w:rsidTr="00AA0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3258FD" w14:textId="77777777" w:rsidR="009122B0" w:rsidRPr="003518A6" w:rsidRDefault="009122B0" w:rsidP="00AA0BE8">
            <w:pPr>
              <w:keepNext/>
            </w:pPr>
          </w:p>
        </w:tc>
        <w:tc>
          <w:tcPr>
            <w:tcW w:w="1596" w:type="dxa"/>
          </w:tcPr>
          <w:p w14:paraId="208CAE30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1] Strongly Disagree (1)</w:t>
            </w:r>
          </w:p>
        </w:tc>
        <w:tc>
          <w:tcPr>
            <w:tcW w:w="1596" w:type="dxa"/>
          </w:tcPr>
          <w:p w14:paraId="50033DD4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2] Disagree (2)</w:t>
            </w:r>
          </w:p>
        </w:tc>
        <w:tc>
          <w:tcPr>
            <w:tcW w:w="1596" w:type="dxa"/>
          </w:tcPr>
          <w:p w14:paraId="2767D86A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3] Neutral (3)</w:t>
            </w:r>
          </w:p>
        </w:tc>
        <w:tc>
          <w:tcPr>
            <w:tcW w:w="1596" w:type="dxa"/>
          </w:tcPr>
          <w:p w14:paraId="55E631A6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4] Agree (4)</w:t>
            </w:r>
          </w:p>
        </w:tc>
        <w:tc>
          <w:tcPr>
            <w:tcW w:w="1596" w:type="dxa"/>
          </w:tcPr>
          <w:p w14:paraId="7B0B90A8" w14:textId="77777777" w:rsidR="009122B0" w:rsidRPr="003518A6" w:rsidRDefault="009122B0" w:rsidP="00AA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18A6">
              <w:t>[5] Strongly Agree (5)</w:t>
            </w:r>
          </w:p>
        </w:tc>
      </w:tr>
      <w:tr w:rsidR="009122B0" w:rsidRPr="003518A6" w14:paraId="7A74C42F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31821D" w14:textId="77777777" w:rsidR="009122B0" w:rsidRPr="003518A6" w:rsidRDefault="009122B0" w:rsidP="00AA0BE8">
            <w:pPr>
              <w:keepNext/>
            </w:pPr>
            <w:r w:rsidRPr="003518A6">
              <w:t xml:space="preserve">I believe a well-trained veterinary technician/veterinary nurse can provide just as high-quality service as a veterinarian (1) </w:t>
            </w:r>
          </w:p>
        </w:tc>
        <w:tc>
          <w:tcPr>
            <w:tcW w:w="1596" w:type="dxa"/>
          </w:tcPr>
          <w:p w14:paraId="015970F3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4EC8A8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74BF94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E6814F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FB86F3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6F09A47B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9729D8" w14:textId="77777777" w:rsidR="009122B0" w:rsidRPr="003518A6" w:rsidRDefault="009122B0" w:rsidP="00AA0BE8">
            <w:pPr>
              <w:keepNext/>
            </w:pPr>
            <w:r w:rsidRPr="003518A6">
              <w:t xml:space="preserve">I believe a well-trained mid-tier veterinary professional (more advanced education/training than a veterinary technician; similar to a nurse practitioner or physician's assistant in human medicine) can provide just as high-quality service as a veterinarian (2) </w:t>
            </w:r>
          </w:p>
        </w:tc>
        <w:tc>
          <w:tcPr>
            <w:tcW w:w="1596" w:type="dxa"/>
          </w:tcPr>
          <w:p w14:paraId="7E2D3D86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9E39D6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1D9FD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898718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107FF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251A1F8A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F7F1A7" w14:textId="77777777" w:rsidR="009122B0" w:rsidRPr="003518A6" w:rsidRDefault="009122B0" w:rsidP="00AA0BE8">
            <w:pPr>
              <w:keepNext/>
            </w:pPr>
            <w:r w:rsidRPr="003518A6">
              <w:t xml:space="preserve">I would choose a competent veterinary technician/veterinary nurse whose demographics more closely matches mine than a veterinarian with whom there is a significant mismatch (4) </w:t>
            </w:r>
          </w:p>
        </w:tc>
        <w:tc>
          <w:tcPr>
            <w:tcW w:w="1596" w:type="dxa"/>
          </w:tcPr>
          <w:p w14:paraId="45FE6DF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CD251F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15FD49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A2D05B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201031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74005951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38AECC" w14:textId="77777777" w:rsidR="009122B0" w:rsidRPr="003518A6" w:rsidRDefault="009122B0" w:rsidP="00AA0BE8">
            <w:pPr>
              <w:keepNext/>
            </w:pPr>
            <w:r w:rsidRPr="003518A6">
              <w:t xml:space="preserve">I would choose a competent mid-tier veterinary professional (more advanced education/training than a veterinary technician; similar to a nurse practitioner or physician's assistant in human medicine)  whose demographics more closely matches mine than a veterinarian with whom there is a significant mismatch (5) </w:t>
            </w:r>
          </w:p>
        </w:tc>
        <w:tc>
          <w:tcPr>
            <w:tcW w:w="1596" w:type="dxa"/>
          </w:tcPr>
          <w:p w14:paraId="7796B4C1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A138A3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06AE0B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4F93F7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EC5EDE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:rsidRPr="003518A6" w14:paraId="399E2748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6F5D21" w14:textId="77777777" w:rsidR="009122B0" w:rsidRPr="003518A6" w:rsidRDefault="009122B0" w:rsidP="00AA0BE8">
            <w:pPr>
              <w:keepNext/>
            </w:pPr>
            <w:r w:rsidRPr="003518A6">
              <w:t xml:space="preserve">I would choose a competent veterinary technician/veterinary nurse whose cultural sensitivity is higher than the veterinarian I currently see (7) </w:t>
            </w:r>
          </w:p>
        </w:tc>
        <w:tc>
          <w:tcPr>
            <w:tcW w:w="1596" w:type="dxa"/>
          </w:tcPr>
          <w:p w14:paraId="6754999F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965269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E4645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E9D0B7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F8F365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22B0" w14:paraId="6CAD078D" w14:textId="77777777" w:rsidTr="00AA0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55DAD7" w14:textId="77777777" w:rsidR="009122B0" w:rsidRPr="003518A6" w:rsidRDefault="009122B0" w:rsidP="00AA0BE8">
            <w:pPr>
              <w:keepNext/>
            </w:pPr>
            <w:r w:rsidRPr="003518A6">
              <w:t xml:space="preserve">I would choose a competent mid-tier veterinary professional (more advanced education/training than a veterinary technician; similar to a nurse practitioner or physician's assistant in human medicine)  whose cultural sensitivity is higher than the veterinarian I currently see (8) </w:t>
            </w:r>
          </w:p>
        </w:tc>
        <w:tc>
          <w:tcPr>
            <w:tcW w:w="1596" w:type="dxa"/>
          </w:tcPr>
          <w:p w14:paraId="0FB909E1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BCB0D0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D7FE9F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4FD22F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3F264D" w14:textId="77777777" w:rsidR="009122B0" w:rsidRPr="003518A6" w:rsidRDefault="009122B0" w:rsidP="009122B0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2CDAE88" w14:textId="77777777" w:rsidR="006A4900" w:rsidRDefault="006A4900"/>
    <w:p w14:paraId="1ADFF29A" w14:textId="77777777" w:rsidR="0036707C" w:rsidRDefault="0036707C" w:rsidP="0036707C">
      <w:pPr>
        <w:pStyle w:val="BlockStartLabel"/>
      </w:pPr>
      <w:r>
        <w:t>Start of Block: Demographics Part B</w:t>
      </w:r>
    </w:p>
    <w:p w14:paraId="1C6AB578" w14:textId="77777777" w:rsidR="0036707C" w:rsidRDefault="0036707C" w:rsidP="0036707C"/>
    <w:p w14:paraId="44C086EC" w14:textId="77777777" w:rsidR="0036707C" w:rsidRDefault="0036707C" w:rsidP="0036707C">
      <w:pPr>
        <w:keepNext/>
      </w:pPr>
      <w:r>
        <w:t>Q30 I am _____ . (Please select from the following):</w:t>
      </w:r>
    </w:p>
    <w:p w14:paraId="2904ECC5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White  (1) </w:t>
      </w:r>
    </w:p>
    <w:p w14:paraId="3CFBFDA9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Black or African American  (2) </w:t>
      </w:r>
    </w:p>
    <w:p w14:paraId="2A3F09CC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Asian  (3) </w:t>
      </w:r>
    </w:p>
    <w:p w14:paraId="4F67A2F0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American Indian or Alaskan Native  (4) </w:t>
      </w:r>
    </w:p>
    <w:p w14:paraId="55E2A422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Pacific Islander or Native Hawaiian  (5) </w:t>
      </w:r>
    </w:p>
    <w:p w14:paraId="72BF891C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>Other:  (6) __________________________________________________</w:t>
      </w:r>
    </w:p>
    <w:p w14:paraId="38FBF26E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Prefer not to answer.  (7) </w:t>
      </w:r>
    </w:p>
    <w:p w14:paraId="6E883DD2" w14:textId="77777777" w:rsidR="00600CAB" w:rsidRDefault="00600CAB" w:rsidP="0036707C">
      <w:pPr>
        <w:keepNext/>
      </w:pPr>
    </w:p>
    <w:p w14:paraId="7065ADEB" w14:textId="51DEE1C6" w:rsidR="0036707C" w:rsidRDefault="0036707C" w:rsidP="0036707C">
      <w:pPr>
        <w:keepNext/>
      </w:pPr>
      <w:r>
        <w:t>Q31 My ethnicity is of Hispanic, Latino, or Spanish origin. </w:t>
      </w:r>
    </w:p>
    <w:p w14:paraId="07CE106D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Yes  (1) </w:t>
      </w:r>
    </w:p>
    <w:p w14:paraId="0758E969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No  (2) </w:t>
      </w:r>
    </w:p>
    <w:p w14:paraId="78FF2361" w14:textId="77777777" w:rsidR="0036707C" w:rsidRDefault="0036707C" w:rsidP="0036707C">
      <w:pPr>
        <w:pStyle w:val="ListParagraph"/>
        <w:keepNext/>
        <w:numPr>
          <w:ilvl w:val="0"/>
          <w:numId w:val="5"/>
        </w:numPr>
        <w:spacing w:after="0" w:line="276" w:lineRule="auto"/>
        <w:contextualSpacing w:val="0"/>
      </w:pPr>
      <w:r>
        <w:t xml:space="preserve">Prefer not to answer.  (3) </w:t>
      </w:r>
    </w:p>
    <w:p w14:paraId="73F01DC3" w14:textId="77777777" w:rsidR="00600CAB" w:rsidRDefault="00600CAB" w:rsidP="0036707C">
      <w:pPr>
        <w:keepNext/>
      </w:pPr>
    </w:p>
    <w:p w14:paraId="5D4F22F6" w14:textId="7BB899C5" w:rsidR="0036707C" w:rsidRDefault="0036707C" w:rsidP="0036707C">
      <w:pPr>
        <w:keepNext/>
      </w:pPr>
      <w:r>
        <w:t xml:space="preserve">Q32 I </w:t>
      </w:r>
      <w:proofErr w:type="gramStart"/>
      <w:r>
        <w:t>am able to</w:t>
      </w:r>
      <w:proofErr w:type="gramEnd"/>
      <w:r>
        <w:t xml:space="preserve"> communicate without difficulty or </w:t>
      </w:r>
      <w:proofErr w:type="gramStart"/>
      <w:r>
        <w:t>need for</w:t>
      </w:r>
      <w:proofErr w:type="gramEnd"/>
      <w:r>
        <w:t xml:space="preserve"> assistance in the following language(s). (Please select from the following</w:t>
      </w:r>
    </w:p>
    <w:p w14:paraId="3FFD1DF2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English  (1) </w:t>
      </w:r>
    </w:p>
    <w:p w14:paraId="6C7299F0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Spanish  (2) </w:t>
      </w:r>
    </w:p>
    <w:p w14:paraId="038881E7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>Other  (3) __________________________________________________</w:t>
      </w:r>
    </w:p>
    <w:p w14:paraId="26EC3C2F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Prefer not to answer  (4) </w:t>
      </w:r>
    </w:p>
    <w:p w14:paraId="2E1B6E20" w14:textId="77777777" w:rsidR="00600CAB" w:rsidRDefault="00600CAB" w:rsidP="0036707C">
      <w:pPr>
        <w:keepNext/>
      </w:pPr>
    </w:p>
    <w:p w14:paraId="0FF3CD63" w14:textId="77777777" w:rsidR="00600CAB" w:rsidRDefault="00600CAB" w:rsidP="0036707C">
      <w:pPr>
        <w:keepNext/>
      </w:pPr>
    </w:p>
    <w:p w14:paraId="02A6B5D0" w14:textId="77777777" w:rsidR="00600CAB" w:rsidRDefault="00600CAB" w:rsidP="0036707C">
      <w:pPr>
        <w:keepNext/>
      </w:pPr>
    </w:p>
    <w:p w14:paraId="288B9E0D" w14:textId="171B054A" w:rsidR="0036707C" w:rsidRDefault="0036707C" w:rsidP="0036707C">
      <w:pPr>
        <w:keepNext/>
      </w:pPr>
      <w:proofErr w:type="gramStart"/>
      <w:r>
        <w:t>Q33</w:t>
      </w:r>
      <w:proofErr w:type="gramEnd"/>
      <w:r>
        <w:t xml:space="preserve"> I require </w:t>
      </w:r>
      <w:proofErr w:type="gramStart"/>
      <w:r>
        <w:t>accommodations</w:t>
      </w:r>
      <w:proofErr w:type="gramEnd"/>
      <w:r>
        <w:t xml:space="preserve"> to adequately access veterinary care. (Please select all that apply): </w:t>
      </w:r>
    </w:p>
    <w:p w14:paraId="0F3B2B5F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Physical (e.g., ramps, additional handrails, elevators)  (1) </w:t>
      </w:r>
    </w:p>
    <w:p w14:paraId="6BFB9C66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Neurological (e.g., provision of oral and written information)  (2) </w:t>
      </w:r>
    </w:p>
    <w:p w14:paraId="2EABDA6F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Cognitive (e.g., memory aids such as checklists)  (3) </w:t>
      </w:r>
    </w:p>
    <w:p w14:paraId="11E7A506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Emotional (e.g. predictable routine, positive reinforcement)  (4) </w:t>
      </w:r>
    </w:p>
    <w:p w14:paraId="7EB2A2B4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Visual (e.g., enlarged print or Braille)  (5) </w:t>
      </w:r>
    </w:p>
    <w:p w14:paraId="2618D731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Auditory (e.g., visual cues, interpreter)  (6) </w:t>
      </w:r>
    </w:p>
    <w:p w14:paraId="220439C3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Language translation  (7) </w:t>
      </w:r>
    </w:p>
    <w:p w14:paraId="1728A1D8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Not applicable  (8) </w:t>
      </w:r>
    </w:p>
    <w:p w14:paraId="0CD59132" w14:textId="77777777" w:rsidR="0036707C" w:rsidRDefault="0036707C" w:rsidP="0036707C">
      <w:pPr>
        <w:pStyle w:val="ListParagraph"/>
        <w:keepNext/>
        <w:numPr>
          <w:ilvl w:val="0"/>
          <w:numId w:val="7"/>
        </w:numPr>
        <w:spacing w:after="0" w:line="276" w:lineRule="auto"/>
        <w:contextualSpacing w:val="0"/>
      </w:pPr>
      <w:r>
        <w:t xml:space="preserve">Prefer not to answer  (9) </w:t>
      </w:r>
    </w:p>
    <w:p w14:paraId="782FE7B4" w14:textId="77777777" w:rsidR="0036707C" w:rsidRDefault="0036707C" w:rsidP="0036707C"/>
    <w:p w14:paraId="1D9C93D4" w14:textId="77777777" w:rsidR="0036707C" w:rsidRDefault="0036707C"/>
    <w:sectPr w:rsidR="00367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EB6BF" w14:textId="77777777" w:rsidR="003A5EF4" w:rsidRDefault="003A5EF4" w:rsidP="00296018">
      <w:pPr>
        <w:spacing w:after="0" w:line="240" w:lineRule="auto"/>
      </w:pPr>
      <w:r>
        <w:separator/>
      </w:r>
    </w:p>
  </w:endnote>
  <w:endnote w:type="continuationSeparator" w:id="0">
    <w:p w14:paraId="774E47E6" w14:textId="77777777" w:rsidR="003A5EF4" w:rsidRDefault="003A5EF4" w:rsidP="00296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5CAC8" w14:textId="77777777" w:rsidR="003A5EF4" w:rsidRDefault="003A5EF4" w:rsidP="00296018">
      <w:pPr>
        <w:spacing w:after="0" w:line="240" w:lineRule="auto"/>
      </w:pPr>
      <w:r>
        <w:separator/>
      </w:r>
    </w:p>
  </w:footnote>
  <w:footnote w:type="continuationSeparator" w:id="0">
    <w:p w14:paraId="5FCA52F6" w14:textId="77777777" w:rsidR="003A5EF4" w:rsidRDefault="003A5EF4" w:rsidP="002960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89B34D0"/>
    <w:multiLevelType w:val="hybridMultilevel"/>
    <w:tmpl w:val="97CE549E"/>
    <w:lvl w:ilvl="0" w:tplc="59882E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C556F8B"/>
    <w:multiLevelType w:val="hybridMultilevel"/>
    <w:tmpl w:val="01E64D5A"/>
    <w:lvl w:ilvl="0" w:tplc="59882E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E82ACD"/>
    <w:multiLevelType w:val="hybridMultilevel"/>
    <w:tmpl w:val="4D4E3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A4D2B12"/>
    <w:multiLevelType w:val="hybridMultilevel"/>
    <w:tmpl w:val="2EAA7596"/>
    <w:lvl w:ilvl="0" w:tplc="B6322B9C">
      <w:start w:val="1"/>
      <w:numFmt w:val="bullet"/>
      <w:lvlText w:val="□"/>
      <w:lvlJc w:val="left"/>
      <w:pPr>
        <w:ind w:left="7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38824964">
    <w:abstractNumId w:val="1"/>
  </w:num>
  <w:num w:numId="2" w16cid:durableId="1370565728">
    <w:abstractNumId w:val="4"/>
  </w:num>
  <w:num w:numId="3" w16cid:durableId="2008090508">
    <w:abstractNumId w:val="5"/>
  </w:num>
  <w:num w:numId="4" w16cid:durableId="761948670">
    <w:abstractNumId w:val="6"/>
  </w:num>
  <w:num w:numId="5" w16cid:durableId="1535925887">
    <w:abstractNumId w:val="0"/>
  </w:num>
  <w:num w:numId="6" w16cid:durableId="1151749021">
    <w:abstractNumId w:val="3"/>
  </w:num>
  <w:num w:numId="7" w16cid:durableId="539630996">
    <w:abstractNumId w:val="2"/>
  </w:num>
  <w:num w:numId="8" w16cid:durableId="13176863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CF"/>
    <w:rsid w:val="00004C26"/>
    <w:rsid w:val="000065CF"/>
    <w:rsid w:val="00051999"/>
    <w:rsid w:val="00073556"/>
    <w:rsid w:val="00190D38"/>
    <w:rsid w:val="00197B14"/>
    <w:rsid w:val="001C093E"/>
    <w:rsid w:val="001C0DC7"/>
    <w:rsid w:val="002125B7"/>
    <w:rsid w:val="00296018"/>
    <w:rsid w:val="00344D3F"/>
    <w:rsid w:val="00345A99"/>
    <w:rsid w:val="003518A6"/>
    <w:rsid w:val="0036707C"/>
    <w:rsid w:val="003A5EF4"/>
    <w:rsid w:val="003A6D1C"/>
    <w:rsid w:val="004C77C3"/>
    <w:rsid w:val="005331E1"/>
    <w:rsid w:val="005C013C"/>
    <w:rsid w:val="00600CAB"/>
    <w:rsid w:val="006A4900"/>
    <w:rsid w:val="006B7AE7"/>
    <w:rsid w:val="00746D54"/>
    <w:rsid w:val="007831B8"/>
    <w:rsid w:val="00905402"/>
    <w:rsid w:val="009122B0"/>
    <w:rsid w:val="00A733D8"/>
    <w:rsid w:val="00AA0BE8"/>
    <w:rsid w:val="00AC1C7C"/>
    <w:rsid w:val="00C479A9"/>
    <w:rsid w:val="00C5294C"/>
    <w:rsid w:val="00CB3781"/>
    <w:rsid w:val="00D3442F"/>
    <w:rsid w:val="00D7266A"/>
    <w:rsid w:val="00D96B45"/>
    <w:rsid w:val="00DB6F02"/>
    <w:rsid w:val="00DE5F75"/>
    <w:rsid w:val="00F0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D8D5F"/>
  <w15:chartTrackingRefBased/>
  <w15:docId w15:val="{8488AE35-73C6-4918-B8F5-2659C8E99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556"/>
  </w:style>
  <w:style w:type="paragraph" w:styleId="Heading1">
    <w:name w:val="heading 1"/>
    <w:basedOn w:val="Normal"/>
    <w:next w:val="Normal"/>
    <w:link w:val="Heading1Char"/>
    <w:uiPriority w:val="9"/>
    <w:qFormat/>
    <w:rsid w:val="00006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5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5CF"/>
    <w:rPr>
      <w:b/>
      <w:bCs/>
      <w:smallCaps/>
      <w:color w:val="0F4761" w:themeColor="accent1" w:themeShade="BF"/>
      <w:spacing w:val="5"/>
    </w:rPr>
  </w:style>
  <w:style w:type="numbering" w:customStyle="1" w:styleId="Singlepunch">
    <w:name w:val="Single punch"/>
    <w:rsid w:val="002125B7"/>
    <w:pPr>
      <w:numPr>
        <w:numId w:val="4"/>
      </w:numPr>
    </w:pPr>
  </w:style>
  <w:style w:type="paragraph" w:customStyle="1" w:styleId="BlockStartLabel">
    <w:name w:val="BlockStartLabel"/>
    <w:basedOn w:val="Normal"/>
    <w:qFormat/>
    <w:rsid w:val="002125B7"/>
    <w:pPr>
      <w:spacing w:before="120" w:after="120" w:line="240" w:lineRule="auto"/>
    </w:pPr>
    <w:rPr>
      <w:rFonts w:eastAsiaTheme="minorEastAsia"/>
      <w:b/>
      <w:color w:val="CCCCCC"/>
      <w:kern w:val="0"/>
      <w14:ligatures w14:val="none"/>
    </w:rPr>
  </w:style>
  <w:style w:type="paragraph" w:customStyle="1" w:styleId="QuestionSeparator">
    <w:name w:val="QuestionSeparator"/>
    <w:basedOn w:val="Normal"/>
    <w:qFormat/>
    <w:rsid w:val="002125B7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kern w:val="0"/>
      <w14:ligatures w14:val="none"/>
    </w:rPr>
  </w:style>
  <w:style w:type="paragraph" w:customStyle="1" w:styleId="Dropdown">
    <w:name w:val="Dropdown"/>
    <w:basedOn w:val="Normal"/>
    <w:qFormat/>
    <w:rsid w:val="002125B7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kern w:val="0"/>
      <w14:ligatures w14:val="none"/>
    </w:rPr>
  </w:style>
  <w:style w:type="numbering" w:customStyle="1" w:styleId="Multipunch">
    <w:name w:val="Multi punch"/>
    <w:rsid w:val="002125B7"/>
    <w:pPr>
      <w:numPr>
        <w:numId w:val="6"/>
      </w:numPr>
    </w:pPr>
  </w:style>
  <w:style w:type="paragraph" w:customStyle="1" w:styleId="QDisplayLogic">
    <w:name w:val="QDisplayLogic"/>
    <w:basedOn w:val="Normal"/>
    <w:qFormat/>
    <w:rsid w:val="002125B7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kern w:val="0"/>
      <w:sz w:val="20"/>
      <w14:ligatures w14:val="none"/>
    </w:rPr>
  </w:style>
  <w:style w:type="paragraph" w:customStyle="1" w:styleId="BlockEndLabel">
    <w:name w:val="BlockEndLabel"/>
    <w:basedOn w:val="Normal"/>
    <w:qFormat/>
    <w:rsid w:val="002125B7"/>
    <w:pPr>
      <w:spacing w:before="120" w:after="0" w:line="240" w:lineRule="auto"/>
    </w:pPr>
    <w:rPr>
      <w:rFonts w:eastAsiaTheme="minorEastAsia"/>
      <w:b/>
      <w:color w:val="CCCCCC"/>
      <w:kern w:val="0"/>
      <w14:ligatures w14:val="none"/>
    </w:rPr>
  </w:style>
  <w:style w:type="paragraph" w:customStyle="1" w:styleId="BlockSeparator">
    <w:name w:val="BlockSeparator"/>
    <w:basedOn w:val="Normal"/>
    <w:qFormat/>
    <w:rsid w:val="002125B7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kern w:val="0"/>
      <w14:ligatures w14:val="none"/>
    </w:rPr>
  </w:style>
  <w:style w:type="table" w:customStyle="1" w:styleId="QQuestionTable">
    <w:name w:val="QQuestionTable"/>
    <w:uiPriority w:val="99"/>
    <w:qFormat/>
    <w:rsid w:val="002125B7"/>
    <w:pPr>
      <w:spacing w:after="0" w:line="240" w:lineRule="auto"/>
      <w:jc w:val="center"/>
    </w:pPr>
    <w:rPr>
      <w:rFonts w:eastAsiaTheme="minorEastAsia"/>
      <w:kern w:val="0"/>
      <w:sz w:val="20"/>
      <w:szCs w:val="20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2125B7"/>
    <w:pPr>
      <w:spacing w:after="0" w:line="240" w:lineRule="auto"/>
      <w:jc w:val="center"/>
    </w:pPr>
    <w:rPr>
      <w:rFonts w:eastAsiaTheme="minorEastAsia"/>
      <w:kern w:val="0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table" w:styleId="ListTable6Colorful">
    <w:name w:val="List Table 6 Colorful"/>
    <w:basedOn w:val="TableNormal"/>
    <w:uiPriority w:val="51"/>
    <w:rsid w:val="009122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96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018"/>
  </w:style>
  <w:style w:type="paragraph" w:styleId="Footer">
    <w:name w:val="footer"/>
    <w:basedOn w:val="Normal"/>
    <w:link w:val="FooterChar"/>
    <w:uiPriority w:val="99"/>
    <w:unhideWhenUsed/>
    <w:rsid w:val="00296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1839</Words>
  <Characters>1048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Pasteur</dc:creator>
  <cp:keywords/>
  <dc:description/>
  <cp:lastModifiedBy>Kayla Pasteur</cp:lastModifiedBy>
  <cp:revision>2</cp:revision>
  <dcterms:created xsi:type="dcterms:W3CDTF">2025-06-25T15:32:00Z</dcterms:created>
  <dcterms:modified xsi:type="dcterms:W3CDTF">2025-06-25T15:32:00Z</dcterms:modified>
</cp:coreProperties>
</file>